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1E635" w14:textId="7337A04A" w:rsidR="00180ECC" w:rsidRDefault="00BC28AE">
      <w:r>
        <w:rPr>
          <w:noProof/>
        </w:rPr>
        <w:drawing>
          <wp:inline distT="0" distB="0" distL="0" distR="0" wp14:anchorId="380D3896" wp14:editId="082B01A8">
            <wp:extent cx="5274310" cy="3373120"/>
            <wp:effectExtent l="0" t="0" r="2540" b="0"/>
            <wp:docPr id="13899935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9993549" name="图片 138999354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7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499F43" w14:textId="02AC146C" w:rsidR="002325D0" w:rsidRPr="00EB1DE9" w:rsidRDefault="002325D0">
      <w:pPr>
        <w:rPr>
          <w:rFonts w:ascii="Times New Roman" w:hAnsi="Times New Roman" w:cs="Times New Roman"/>
        </w:rPr>
      </w:pPr>
      <w:r w:rsidRPr="00EB1DE9">
        <w:rPr>
          <w:rFonts w:ascii="Times New Roman" w:hAnsi="Times New Roman" w:cs="Times New Roman"/>
        </w:rPr>
        <w:t>Supplementary Fig.</w:t>
      </w:r>
      <w:r w:rsidR="005B6E66" w:rsidRPr="00EB1DE9">
        <w:rPr>
          <w:rFonts w:ascii="Times New Roman" w:hAnsi="Times New Roman" w:cs="Times New Roman"/>
        </w:rPr>
        <w:t>S</w:t>
      </w:r>
      <w:r w:rsidRPr="00EB1DE9">
        <w:rPr>
          <w:rFonts w:ascii="Times New Roman" w:hAnsi="Times New Roman" w:cs="Times New Roman"/>
        </w:rPr>
        <w:t>1 Flow diagram showing the inclusion and exclusion criteria.</w:t>
      </w:r>
    </w:p>
    <w:p w14:paraId="72A69BEF" w14:textId="77777777" w:rsidR="00ED1E64" w:rsidRDefault="00ED1E64" w:rsidP="00ED1E64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64BB221D" w14:textId="036A9C94" w:rsidR="00ED1E64" w:rsidRDefault="00585ECB" w:rsidP="00ED1E64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  <w:r>
        <w:rPr>
          <w:rFonts w:ascii="等线" w:eastAsia="等线" w:hAnsi="等线" w:cs="宋体"/>
          <w:noProof/>
          <w:color w:val="000000"/>
          <w:kern w:val="0"/>
          <w:sz w:val="22"/>
        </w:rPr>
        <w:drawing>
          <wp:inline distT="0" distB="0" distL="0" distR="0" wp14:anchorId="2C05970F" wp14:editId="7D583CE1">
            <wp:extent cx="5274310" cy="4389120"/>
            <wp:effectExtent l="0" t="0" r="2540" b="0"/>
            <wp:docPr id="203027855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0278554" name="图片 203027855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7FF183" w14:textId="4D9EEAF7" w:rsidR="00ED1E64" w:rsidRPr="00EB1DE9" w:rsidRDefault="00585ECB" w:rsidP="00ED1E64">
      <w:pPr>
        <w:widowControl/>
        <w:rPr>
          <w:rFonts w:ascii="Times New Roman" w:hAnsi="Times New Roman" w:cs="Times New Roman"/>
        </w:rPr>
      </w:pPr>
      <w:r w:rsidRPr="00EB1DE9">
        <w:rPr>
          <w:rFonts w:ascii="Times New Roman" w:hAnsi="Times New Roman" w:cs="Times New Roman"/>
        </w:rPr>
        <w:t xml:space="preserve">Supplementary Fig. </w:t>
      </w:r>
      <w:r w:rsidR="005B6E66" w:rsidRPr="00EB1DE9">
        <w:rPr>
          <w:rFonts w:ascii="Times New Roman" w:hAnsi="Times New Roman" w:cs="Times New Roman"/>
        </w:rPr>
        <w:t>S</w:t>
      </w:r>
      <w:r w:rsidRPr="00EB1DE9">
        <w:rPr>
          <w:rFonts w:ascii="Times New Roman" w:hAnsi="Times New Roman" w:cs="Times New Roman"/>
        </w:rPr>
        <w:t>2 subgroup analysis</w:t>
      </w:r>
      <w:r w:rsidR="00223CB8" w:rsidRPr="00EB1DE9">
        <w:rPr>
          <w:rFonts w:ascii="Times New Roman" w:hAnsi="Times New Roman" w:cs="Times New Roman"/>
        </w:rPr>
        <w:t xml:space="preserve"> based on IDO1</w:t>
      </w:r>
    </w:p>
    <w:p w14:paraId="20DA149D" w14:textId="13B76D2A" w:rsidR="00223CB8" w:rsidRDefault="00223CB8" w:rsidP="00ED1E64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  <w:r>
        <w:rPr>
          <w:rFonts w:ascii="等线" w:eastAsia="等线" w:hAnsi="等线" w:cs="宋体"/>
          <w:noProof/>
          <w:color w:val="000000"/>
          <w:kern w:val="0"/>
          <w:sz w:val="22"/>
        </w:rPr>
        <w:lastRenderedPageBreak/>
        <w:drawing>
          <wp:inline distT="0" distB="0" distL="0" distR="0" wp14:anchorId="7EE3A571" wp14:editId="243B303D">
            <wp:extent cx="5274310" cy="4536440"/>
            <wp:effectExtent l="0" t="0" r="2540" b="0"/>
            <wp:docPr id="17541582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415829" name="图片 17541582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36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FAF3D4" w14:textId="3CEC1D57" w:rsidR="00223CB8" w:rsidRPr="00EB1DE9" w:rsidRDefault="00223CB8" w:rsidP="00223CB8">
      <w:pPr>
        <w:widowControl/>
        <w:rPr>
          <w:rFonts w:ascii="Times New Roman" w:hAnsi="Times New Roman" w:cs="Times New Roman"/>
        </w:rPr>
      </w:pPr>
      <w:r w:rsidRPr="00EB1DE9">
        <w:rPr>
          <w:rFonts w:ascii="Times New Roman" w:hAnsi="Times New Roman" w:cs="Times New Roman"/>
        </w:rPr>
        <w:t xml:space="preserve">Supplementary Fig. </w:t>
      </w:r>
      <w:r w:rsidR="005B6E66" w:rsidRPr="00EB1DE9">
        <w:rPr>
          <w:rFonts w:ascii="Times New Roman" w:hAnsi="Times New Roman" w:cs="Times New Roman"/>
        </w:rPr>
        <w:t>S</w:t>
      </w:r>
      <w:r w:rsidRPr="00EB1DE9">
        <w:rPr>
          <w:rFonts w:ascii="Times New Roman" w:hAnsi="Times New Roman" w:cs="Times New Roman"/>
        </w:rPr>
        <w:t>3 subgroup analysis based on PS</w:t>
      </w:r>
    </w:p>
    <w:p w14:paraId="25C41D85" w14:textId="77777777" w:rsidR="00223CB8" w:rsidRDefault="00223CB8" w:rsidP="00ED1E64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23EECCF4" w14:textId="77777777" w:rsidR="00533DE8" w:rsidRDefault="00533DE8" w:rsidP="00ED1E64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061A4EB1" w14:textId="77777777" w:rsidR="00533DE8" w:rsidRDefault="00533DE8" w:rsidP="00ED1E64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3237A150" w14:textId="77777777" w:rsidR="00533DE8" w:rsidRDefault="00533DE8" w:rsidP="00ED1E64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3F1C7244" w14:textId="77777777" w:rsidR="00533DE8" w:rsidRDefault="00533DE8" w:rsidP="00ED1E64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79594BB7" w14:textId="77777777" w:rsidR="00533DE8" w:rsidRDefault="00533DE8" w:rsidP="00ED1E64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22F157F5" w14:textId="77777777" w:rsidR="00533DE8" w:rsidRDefault="00533DE8" w:rsidP="00ED1E64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5CCE1492" w14:textId="77777777" w:rsidR="00533DE8" w:rsidRDefault="00533DE8" w:rsidP="00ED1E64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0FD9AE4E" w14:textId="77777777" w:rsidR="00533DE8" w:rsidRDefault="00533DE8" w:rsidP="00ED1E64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0DE831E8" w14:textId="77777777" w:rsidR="00533DE8" w:rsidRDefault="00533DE8" w:rsidP="00ED1E64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6E510F5A" w14:textId="77777777" w:rsidR="00533DE8" w:rsidRDefault="00533DE8" w:rsidP="00ED1E64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071C7142" w14:textId="77777777" w:rsidR="00533DE8" w:rsidRDefault="00533DE8" w:rsidP="00ED1E64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2E094423" w14:textId="77777777" w:rsidR="00533DE8" w:rsidRDefault="00533DE8" w:rsidP="00ED1E64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55F37575" w14:textId="77777777" w:rsidR="00533DE8" w:rsidRDefault="00533DE8" w:rsidP="00ED1E64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007327E4" w14:textId="77777777" w:rsidR="00533DE8" w:rsidRDefault="00533DE8" w:rsidP="00ED1E64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645C68A2" w14:textId="77777777" w:rsidR="00533DE8" w:rsidRDefault="00533DE8" w:rsidP="00ED1E64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18F8B19F" w14:textId="77777777" w:rsidR="00533DE8" w:rsidRDefault="00533DE8" w:rsidP="00ED1E64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28B3D591" w14:textId="77777777" w:rsidR="00533DE8" w:rsidRDefault="00533DE8" w:rsidP="00ED1E64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39E85F7C" w14:textId="77777777" w:rsidR="00533DE8" w:rsidRDefault="00533DE8" w:rsidP="00ED1E64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043BDD65" w14:textId="77777777" w:rsidR="00533DE8" w:rsidRDefault="00533DE8" w:rsidP="00ED1E64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3C97C106" w14:textId="2CB7157E" w:rsidR="00ED1E64" w:rsidRPr="00EB1DE9" w:rsidRDefault="00441CA3" w:rsidP="00ED1E64">
      <w:pPr>
        <w:widowControl/>
        <w:rPr>
          <w:rFonts w:ascii="Times New Roman" w:hAnsi="Times New Roman" w:cs="Times New Roman"/>
        </w:rPr>
      </w:pPr>
      <w:r w:rsidRPr="00EB1DE9">
        <w:rPr>
          <w:rFonts w:ascii="Times New Roman" w:hAnsi="Times New Roman" w:cs="Times New Roman"/>
        </w:rPr>
        <w:lastRenderedPageBreak/>
        <w:t>Supplementary T</w:t>
      </w:r>
      <w:r w:rsidRPr="00EB1DE9">
        <w:rPr>
          <w:rFonts w:ascii="Times New Roman" w:hAnsi="Times New Roman" w:cs="Times New Roman" w:hint="eastAsia"/>
        </w:rPr>
        <w:t>able</w:t>
      </w:r>
      <w:r w:rsidR="00941344" w:rsidRPr="00EB1DE9">
        <w:rPr>
          <w:rFonts w:ascii="Times New Roman" w:hAnsi="Times New Roman" w:cs="Times New Roman"/>
        </w:rPr>
        <w:t xml:space="preserve"> </w:t>
      </w:r>
      <w:r w:rsidR="007A6EFB" w:rsidRPr="00EB1DE9">
        <w:rPr>
          <w:rFonts w:ascii="Times New Roman" w:hAnsi="Times New Roman" w:cs="Times New Roman"/>
        </w:rPr>
        <w:t>1</w:t>
      </w:r>
      <w:r w:rsidRPr="00EB1DE9">
        <w:rPr>
          <w:rFonts w:ascii="Times New Roman" w:hAnsi="Times New Roman" w:cs="Times New Roman"/>
        </w:rPr>
        <w:t xml:space="preserve"> </w:t>
      </w:r>
      <w:r w:rsidR="00AB59BD" w:rsidRPr="00EB1DE9">
        <w:rPr>
          <w:rFonts w:ascii="Times New Roman" w:hAnsi="Times New Roman" w:cs="Times New Roman"/>
        </w:rPr>
        <w:t xml:space="preserve">Correlation between IDO1 expression and clinicopathological variables </w:t>
      </w:r>
      <w:bookmarkStart w:id="0" w:name="_Hlk154226872"/>
      <w:r w:rsidR="00AB59BD" w:rsidRPr="00EB1DE9">
        <w:rPr>
          <w:rFonts w:ascii="Times New Roman" w:hAnsi="Times New Roman" w:cs="Times New Roman"/>
        </w:rPr>
        <w:t>in 791 BRCA patients extracted from TCGA database</w:t>
      </w:r>
      <w:bookmarkEnd w:id="0"/>
    </w:p>
    <w:tbl>
      <w:tblPr>
        <w:tblW w:w="8580" w:type="dxa"/>
        <w:jc w:val="center"/>
        <w:tblLook w:val="04A0" w:firstRow="1" w:lastRow="0" w:firstColumn="1" w:lastColumn="0" w:noHBand="0" w:noVBand="1"/>
      </w:tblPr>
      <w:tblGrid>
        <w:gridCol w:w="3200"/>
        <w:gridCol w:w="1540"/>
        <w:gridCol w:w="1460"/>
        <w:gridCol w:w="1520"/>
        <w:gridCol w:w="860"/>
      </w:tblGrid>
      <w:tr w:rsidR="00ED1E64" w:rsidRPr="00EB1DE9" w14:paraId="4B51CE75" w14:textId="77777777" w:rsidTr="000419B7">
        <w:trPr>
          <w:trHeight w:val="276"/>
          <w:jc w:val="center"/>
        </w:trPr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0E89D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892EC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(n = 791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930F1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w (n = 358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752C9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igh (n = 433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FBC91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ED1E64" w:rsidRPr="00EB1DE9" w14:paraId="03484FEB" w14:textId="77777777" w:rsidTr="000419B7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38CC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, n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98DE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3D4F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F68A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C2C2" w14:textId="77777777" w:rsidR="00ED1E64" w:rsidRPr="00EB1DE9" w:rsidRDefault="00ED1E64" w:rsidP="00ED1E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</w:tr>
      <w:tr w:rsidR="00ED1E64" w:rsidRPr="00EB1DE9" w14:paraId="1B2C7846" w14:textId="77777777" w:rsidTr="000419B7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89C5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~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022A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9 (5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ED8D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6 (5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FEEF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3 (5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DFF4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D1E64" w:rsidRPr="00EB1DE9" w14:paraId="0CB39F60" w14:textId="77777777" w:rsidTr="000419B7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C6BC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60~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E1B5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2 (4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9433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2 (4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5240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0 (4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467B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D1E64" w:rsidRPr="00EB1DE9" w14:paraId="793ECBAD" w14:textId="77777777" w:rsidTr="000419B7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CC50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_stage, n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F9DF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AD90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4713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94F8" w14:textId="77777777" w:rsidR="00ED1E64" w:rsidRPr="00EB1DE9" w:rsidRDefault="00ED1E64" w:rsidP="00ED1E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1</w:t>
            </w:r>
          </w:p>
        </w:tc>
      </w:tr>
      <w:tr w:rsidR="00ED1E64" w:rsidRPr="00EB1DE9" w14:paraId="65EB9682" w14:textId="77777777" w:rsidTr="000419B7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A707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N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A90F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5 (4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857B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4 (4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A225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 (4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0C7A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D1E64" w:rsidRPr="00EB1DE9" w14:paraId="6EF89C72" w14:textId="77777777" w:rsidTr="000419B7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F28A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N1/N2/N3/N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4E88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6 (5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8C4C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4 (5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3818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2 (5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CD8E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D1E64" w:rsidRPr="00EB1DE9" w14:paraId="1807A84E" w14:textId="77777777" w:rsidTr="000419B7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B5C7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_stage, n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7093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BD12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5D8B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56AA" w14:textId="77777777" w:rsidR="00ED1E64" w:rsidRPr="00EB1DE9" w:rsidRDefault="00ED1E64" w:rsidP="00ED1E6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5</w:t>
            </w:r>
          </w:p>
        </w:tc>
      </w:tr>
      <w:tr w:rsidR="00ED1E64" w:rsidRPr="00EB1DE9" w14:paraId="6E948F18" w14:textId="77777777" w:rsidTr="000419B7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6537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T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E79D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2 (2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5CF6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 (2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04A4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 (2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AEB2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D1E64" w:rsidRPr="00EB1DE9" w14:paraId="1E0CCCF0" w14:textId="77777777" w:rsidTr="000419B7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8C68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T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5D9B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6 (5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C565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2 (5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9578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4 (6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1E72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D1E64" w:rsidRPr="00EB1DE9" w14:paraId="35FD64BF" w14:textId="77777777" w:rsidTr="000419B7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DEA3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T3/T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100B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3 (1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6783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 (2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ED9F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 (1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CF39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D1E64" w:rsidRPr="00EB1DE9" w14:paraId="4F7FAC32" w14:textId="77777777" w:rsidTr="000419B7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BF37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_stage, n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73ED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27DC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F7D2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DF0C" w14:textId="77777777" w:rsidR="00ED1E64" w:rsidRPr="00EB1DE9" w:rsidRDefault="00ED1E64" w:rsidP="00ED1E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ED1E64" w:rsidRPr="00EB1DE9" w14:paraId="61169E71" w14:textId="77777777" w:rsidTr="000419B7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D606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M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988A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5 (8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E9C7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1 (8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7D09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4 (8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CB50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D1E64" w:rsidRPr="00EB1DE9" w14:paraId="4513ED6A" w14:textId="77777777" w:rsidTr="000419B7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41D9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M1/M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F1C8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6 (1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583A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 (1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895A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 (1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2B32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D1E64" w:rsidRPr="00EB1DE9" w14:paraId="389BE393" w14:textId="77777777" w:rsidTr="000419B7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C397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_status, n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47A7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BCAA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AE49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E8E7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B1D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ED1E64" w:rsidRPr="00EB1DE9" w14:paraId="0FC56F02" w14:textId="77777777" w:rsidTr="000419B7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4968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Nega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EDCE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2 (2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B533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 (1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5CA9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4 (3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B840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D1E64" w:rsidRPr="00EB1DE9" w14:paraId="5DD6EC8D" w14:textId="77777777" w:rsidTr="000419B7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47AA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Po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177A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9 (7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918B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0 (8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3C64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9 (6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9952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D1E64" w:rsidRPr="00EB1DE9" w14:paraId="20E574E6" w14:textId="77777777" w:rsidTr="000419B7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D08A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R2_status, n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0683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BB44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D3EE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1C17" w14:textId="77777777" w:rsidR="00ED1E64" w:rsidRPr="00EB1DE9" w:rsidRDefault="00ED1E64" w:rsidP="00ED1E6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4</w:t>
            </w:r>
          </w:p>
        </w:tc>
      </w:tr>
      <w:tr w:rsidR="00ED1E64" w:rsidRPr="00EB1DE9" w14:paraId="764D5E7B" w14:textId="77777777" w:rsidTr="000419B7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6D87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Nega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A2F1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5 (5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DBA8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7 (5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8947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8 (5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7369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D1E64" w:rsidRPr="00EB1DE9" w14:paraId="5EBA8EAE" w14:textId="77777777" w:rsidTr="000419B7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7EA3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Po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E0B2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3 (1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F051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 (1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4397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 (2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F4D7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D1E64" w:rsidRPr="00EB1DE9" w14:paraId="10241C19" w14:textId="77777777" w:rsidTr="000419B7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9A5B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Unknow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532C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3 (3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AF14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4 (3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61E9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9 (2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2B12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D1E64" w:rsidRPr="00EB1DE9" w14:paraId="6375F535" w14:textId="77777777" w:rsidTr="000419B7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944B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_status, n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D757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F322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209D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08E4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ED1E64" w:rsidRPr="00EB1DE9" w14:paraId="3E291EDA" w14:textId="77777777" w:rsidTr="000419B7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DF0D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Nega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C5AD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9 (3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2A0D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 (2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3B5F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7 (4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85A7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D1E64" w:rsidRPr="00EB1DE9" w14:paraId="4F735739" w14:textId="77777777" w:rsidTr="000419B7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5A1A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Po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672B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2 (6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C0A6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6 (8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8CF4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6 (5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2ECD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D1E64" w:rsidRPr="00EB1DE9" w14:paraId="178776CC" w14:textId="77777777" w:rsidTr="000419B7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FD00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stological_type, n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B3EE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7D83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F271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A973" w14:textId="77777777" w:rsidR="00ED1E64" w:rsidRPr="00EB1DE9" w:rsidRDefault="00ED1E64" w:rsidP="00ED1E6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6</w:t>
            </w:r>
          </w:p>
        </w:tc>
      </w:tr>
      <w:tr w:rsidR="00ED1E64" w:rsidRPr="00EB1DE9" w14:paraId="10EB63A3" w14:textId="77777777" w:rsidTr="000419B7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37AB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Infiltrating Ductal Carcino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6081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4 (7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1658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7 (6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13F1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7 (7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0CFF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D1E64" w:rsidRPr="00EB1DE9" w14:paraId="72C52DEE" w14:textId="77777777" w:rsidTr="000419B7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2541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Infiltrating Lobular Carcino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FB90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 (1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B20F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 (1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AEC2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 (1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22FD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D1E64" w:rsidRPr="00EB1DE9" w14:paraId="414F93E1" w14:textId="77777777" w:rsidTr="000419B7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047E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Oth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0127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 (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3BE3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 (1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6415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 (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53B1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D1E64" w:rsidRPr="00EB1DE9" w14:paraId="144C17AB" w14:textId="77777777" w:rsidTr="000419B7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EBD7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rgin_status, n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6D6D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ABA9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7406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C6F2" w14:textId="77777777" w:rsidR="00ED1E64" w:rsidRPr="00EB1DE9" w:rsidRDefault="00ED1E64" w:rsidP="00ED1E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4</w:t>
            </w:r>
          </w:p>
        </w:tc>
      </w:tr>
      <w:tr w:rsidR="00ED1E64" w:rsidRPr="00EB1DE9" w14:paraId="383EA06A" w14:textId="77777777" w:rsidTr="000419B7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C839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Nega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0906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5 (8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0E9B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5 (8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5202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0 (8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00BF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D1E64" w:rsidRPr="00EB1DE9" w14:paraId="12085F58" w14:textId="77777777" w:rsidTr="000419B7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D441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Positive/Clo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A1F8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 (1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978F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 (1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3B83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 (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0673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D1E64" w:rsidRPr="00EB1DE9" w14:paraId="1617D81D" w14:textId="77777777" w:rsidTr="000419B7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6638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Unknow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557A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 (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E8B7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 (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5B38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 (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60A7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D1E64" w:rsidRPr="00EB1DE9" w14:paraId="2EA0E599" w14:textId="77777777" w:rsidTr="000419B7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842A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diotherapy, n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F882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3E03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C810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F8E3" w14:textId="77777777" w:rsidR="00ED1E64" w:rsidRPr="00EB1DE9" w:rsidRDefault="00ED1E64" w:rsidP="00ED1E6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2</w:t>
            </w:r>
          </w:p>
        </w:tc>
      </w:tr>
      <w:tr w:rsidR="00ED1E64" w:rsidRPr="00EB1DE9" w14:paraId="73282C1E" w14:textId="77777777" w:rsidTr="000419B7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DCD8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4881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1 (4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1E0E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9 (5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EAD5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2 (4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E5DD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D1E64" w:rsidRPr="00EB1DE9" w14:paraId="0ED59512" w14:textId="77777777" w:rsidTr="000419B7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7D1F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02C6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0 (5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5113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9 (4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3C83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1 (5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5C08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D1E64" w:rsidRPr="00EB1DE9" w14:paraId="3CA5BD49" w14:textId="77777777" w:rsidTr="000419B7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982D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motherapy, n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B883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3BFA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BD1D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CC76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ED1E64" w:rsidRPr="00EB1DE9" w14:paraId="2E726096" w14:textId="77777777" w:rsidTr="000419B7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5B02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2C1F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2 (4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9DA4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8 (5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8A80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4 (3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15E2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D1E64" w:rsidRPr="00EB1DE9" w14:paraId="6C0D277A" w14:textId="77777777" w:rsidTr="000419B7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01A07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37FF2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9 (58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03510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0 (5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091F5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9 (64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C5A9E" w14:textId="77777777" w:rsidR="00ED1E64" w:rsidRPr="00EB1DE9" w:rsidRDefault="00ED1E64" w:rsidP="00ED1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4C0F5E8C" w14:textId="06B6BA63" w:rsidR="00257206" w:rsidRPr="00EB1DE9" w:rsidRDefault="00257206" w:rsidP="00257206">
      <w:pPr>
        <w:rPr>
          <w:rFonts w:ascii="Times New Roman" w:hAnsi="Times New Roman" w:cs="Times New Roman"/>
        </w:rPr>
      </w:pPr>
      <w:r w:rsidRPr="00EB1DE9">
        <w:rPr>
          <w:rFonts w:ascii="Times New Roman" w:hAnsi="Times New Roman" w:cs="Times New Roman"/>
          <w:i/>
          <w:iCs/>
          <w:sz w:val="15"/>
          <w:szCs w:val="15"/>
        </w:rPr>
        <w:t>The bold values mean the clinical variable with statistically significance.</w:t>
      </w:r>
    </w:p>
    <w:p w14:paraId="725B8D20" w14:textId="77777777" w:rsidR="00ED1E64" w:rsidRPr="00257206" w:rsidRDefault="00ED1E64"/>
    <w:p w14:paraId="76F88A25" w14:textId="77777777" w:rsidR="00533DE8" w:rsidRDefault="00533DE8"/>
    <w:p w14:paraId="1019F2CA" w14:textId="77777777" w:rsidR="00533DE8" w:rsidRDefault="00533DE8"/>
    <w:p w14:paraId="370CE7CA" w14:textId="77777777" w:rsidR="00533DE8" w:rsidRDefault="00533DE8"/>
    <w:p w14:paraId="2D9CE26B" w14:textId="7E9F71EF" w:rsidR="005B26FE" w:rsidRPr="00EB1DE9" w:rsidRDefault="00257206">
      <w:pPr>
        <w:rPr>
          <w:rFonts w:ascii="Times New Roman" w:hAnsi="Times New Roman" w:cs="Times New Roman"/>
        </w:rPr>
      </w:pPr>
      <w:r w:rsidRPr="005B6644">
        <w:rPr>
          <w:rFonts w:ascii="Times New Roman" w:hAnsi="Times New Roman" w:cs="Times New Roman"/>
        </w:rPr>
        <w:t>Supplementary Table 2</w:t>
      </w:r>
      <w:r w:rsidRPr="00EB1DE9">
        <w:rPr>
          <w:rFonts w:ascii="Times New Roman" w:hAnsi="Times New Roman" w:cs="Times New Roman"/>
          <w:b/>
          <w:bCs/>
        </w:rPr>
        <w:t xml:space="preserve"> </w:t>
      </w:r>
      <w:r w:rsidRPr="00EB1DE9">
        <w:rPr>
          <w:rFonts w:ascii="Times New Roman" w:hAnsi="Times New Roman" w:cs="Times New Roman"/>
        </w:rPr>
        <w:t>Univariate and multivariate analysis for OS of 791 BRCA patients from the TCGA database</w:t>
      </w:r>
    </w:p>
    <w:tbl>
      <w:tblPr>
        <w:tblW w:w="9400" w:type="dxa"/>
        <w:jc w:val="center"/>
        <w:tblLook w:val="04A0" w:firstRow="1" w:lastRow="0" w:firstColumn="1" w:lastColumn="0" w:noHBand="0" w:noVBand="1"/>
      </w:tblPr>
      <w:tblGrid>
        <w:gridCol w:w="3975"/>
        <w:gridCol w:w="1805"/>
        <w:gridCol w:w="860"/>
        <w:gridCol w:w="1923"/>
        <w:gridCol w:w="837"/>
      </w:tblGrid>
      <w:tr w:rsidR="00A970AF" w:rsidRPr="00EB1DE9" w14:paraId="1422FF2C" w14:textId="77777777" w:rsidTr="00257206">
        <w:trPr>
          <w:trHeight w:val="276"/>
          <w:jc w:val="center"/>
        </w:trPr>
        <w:tc>
          <w:tcPr>
            <w:tcW w:w="39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6A03" w14:textId="77777777" w:rsidR="00A970AF" w:rsidRPr="00EB1DE9" w:rsidRDefault="00A970AF" w:rsidP="0095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0D23B" w14:textId="77777777" w:rsidR="00A970AF" w:rsidRPr="00EB1DE9" w:rsidRDefault="00A970AF" w:rsidP="0095774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CC71" w14:textId="77777777" w:rsidR="00A970AF" w:rsidRPr="00EB1DE9" w:rsidRDefault="00A970AF" w:rsidP="0095774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EEEE" w14:textId="77777777" w:rsidR="00A970AF" w:rsidRPr="00EB1DE9" w:rsidRDefault="00A970AF" w:rsidP="0095774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ultivariate analysis</w:t>
            </w:r>
          </w:p>
        </w:tc>
      </w:tr>
      <w:tr w:rsidR="00A970AF" w:rsidRPr="00EB1DE9" w14:paraId="34E1D3E1" w14:textId="77777777" w:rsidTr="00257206">
        <w:trPr>
          <w:trHeight w:val="276"/>
          <w:jc w:val="center"/>
        </w:trPr>
        <w:tc>
          <w:tcPr>
            <w:tcW w:w="3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4053E" w14:textId="6332F351" w:rsidR="00A970AF" w:rsidRPr="00EB1DE9" w:rsidRDefault="00257206" w:rsidP="0095774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9CF3A" w14:textId="77777777" w:rsidR="00A970AF" w:rsidRPr="00EB1DE9" w:rsidRDefault="00A970AF" w:rsidP="0095774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FA449" w14:textId="77777777" w:rsidR="00A970AF" w:rsidRPr="00EB1DE9" w:rsidRDefault="00A970AF" w:rsidP="0095774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E518B" w14:textId="77777777" w:rsidR="00A970AF" w:rsidRPr="00EB1DE9" w:rsidRDefault="00A970AF" w:rsidP="0095774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B3735" w14:textId="77777777" w:rsidR="00A970AF" w:rsidRPr="00EB1DE9" w:rsidRDefault="00A970AF" w:rsidP="0095774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A970AF" w:rsidRPr="00EB1DE9" w14:paraId="4834FD29" w14:textId="77777777" w:rsidTr="00257206">
        <w:trPr>
          <w:trHeight w:val="276"/>
          <w:jc w:val="center"/>
        </w:trPr>
        <w:tc>
          <w:tcPr>
            <w:tcW w:w="3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4098" w14:textId="56838E22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DO1: High vs. Low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E99A" w14:textId="4DEE3323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7(0.498-1.061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7F62" w14:textId="37AD0ADF" w:rsidR="00A970AF" w:rsidRPr="00EB1DE9" w:rsidRDefault="00A970AF" w:rsidP="00A970A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8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7C2F" w14:textId="470DE276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4(0.409-0.952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1002" w14:textId="25386B0A" w:rsidR="00A970AF" w:rsidRPr="00EB1DE9" w:rsidRDefault="00A970AF" w:rsidP="00A970A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9</w:t>
            </w:r>
          </w:p>
        </w:tc>
      </w:tr>
      <w:tr w:rsidR="00A970AF" w:rsidRPr="00EB1DE9" w14:paraId="35CBFA00" w14:textId="77777777" w:rsidTr="00A970AF">
        <w:trPr>
          <w:trHeight w:val="276"/>
          <w:jc w:val="center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DEF8" w14:textId="77777777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: 60~ vs. ~5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9819" w14:textId="43EDA19D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52(1.47-3.1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E647" w14:textId="4385A6F5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FA8C" w14:textId="6136F433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35(1.275-2.938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B502" w14:textId="70B7E8BA" w:rsidR="00A970AF" w:rsidRPr="00EB1DE9" w:rsidRDefault="00A970AF" w:rsidP="00A970A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A970AF" w:rsidRPr="00EB1DE9" w14:paraId="3C746B9B" w14:textId="77777777" w:rsidTr="00A970AF">
        <w:trPr>
          <w:trHeight w:val="276"/>
          <w:jc w:val="center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9788" w14:textId="77777777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_stage: N1/N2/N3/NX vs. N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2BD3" w14:textId="69A51ED8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26(1.351-3.03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1B64" w14:textId="7268EBC4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87B8" w14:textId="6091C383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19(1.082-2.72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871F" w14:textId="37105B0D" w:rsidR="00A970AF" w:rsidRPr="00EB1DE9" w:rsidRDefault="00A970AF" w:rsidP="00A970A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2</w:t>
            </w:r>
          </w:p>
        </w:tc>
      </w:tr>
      <w:tr w:rsidR="00A970AF" w:rsidRPr="00EB1DE9" w14:paraId="0CEE25ED" w14:textId="77777777" w:rsidTr="00A970AF">
        <w:trPr>
          <w:trHeight w:val="276"/>
          <w:jc w:val="center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EDC0" w14:textId="77777777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_stage: T2 vs. T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D3CB" w14:textId="573E048F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65(0.775-2.06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BB95" w14:textId="53CACF2A" w:rsidR="00A970AF" w:rsidRPr="00EB1DE9" w:rsidRDefault="00A970AF" w:rsidP="00A970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1CBF" w14:textId="3E6D35E6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(0.82-2.3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8827" w14:textId="3134B2BA" w:rsidR="00A970AF" w:rsidRPr="00EB1DE9" w:rsidRDefault="00A970AF" w:rsidP="00A970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8</w:t>
            </w:r>
          </w:p>
        </w:tc>
      </w:tr>
      <w:tr w:rsidR="00A970AF" w:rsidRPr="00EB1DE9" w14:paraId="71228AFF" w14:textId="77777777" w:rsidTr="00A970AF">
        <w:trPr>
          <w:trHeight w:val="276"/>
          <w:jc w:val="center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9BD6" w14:textId="77777777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_stage: T3/T4 vs. T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3710" w14:textId="583F31D2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37(1.105-3.39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1DE1" w14:textId="10442E17" w:rsidR="00A970AF" w:rsidRPr="00EB1DE9" w:rsidRDefault="00A970AF" w:rsidP="00A970A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1C01" w14:textId="465925C5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69(1.005-3.47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0EFB" w14:textId="6C03AAC7" w:rsidR="00A970AF" w:rsidRPr="00EB1DE9" w:rsidRDefault="00A970AF" w:rsidP="00A970A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48</w:t>
            </w:r>
          </w:p>
        </w:tc>
      </w:tr>
      <w:tr w:rsidR="00A970AF" w:rsidRPr="00EB1DE9" w14:paraId="62564107" w14:textId="77777777" w:rsidTr="00A970AF">
        <w:trPr>
          <w:trHeight w:val="276"/>
          <w:jc w:val="center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5458" w14:textId="77777777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_stage: M1/MX vs. M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899C" w14:textId="2B234194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21(1.295-3.47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171D" w14:textId="0D874C03" w:rsidR="00A970AF" w:rsidRPr="00EB1DE9" w:rsidRDefault="00A970AF" w:rsidP="00A970A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8D86" w14:textId="18C47EC7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8(0.674-1.95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2D4A" w14:textId="4E45DAA3" w:rsidR="00A970AF" w:rsidRPr="00EB1DE9" w:rsidRDefault="00A970AF" w:rsidP="00A970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1</w:t>
            </w:r>
          </w:p>
        </w:tc>
      </w:tr>
      <w:tr w:rsidR="00A970AF" w:rsidRPr="00EB1DE9" w14:paraId="55DC7965" w14:textId="77777777" w:rsidTr="00A970AF">
        <w:trPr>
          <w:trHeight w:val="276"/>
          <w:jc w:val="center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9EE2" w14:textId="77777777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_status: Positive vs. Negativ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08CF" w14:textId="2ADCF78E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4(0.403-0.90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DCB2" w14:textId="18D7E391" w:rsidR="00A970AF" w:rsidRPr="00EB1DE9" w:rsidRDefault="00A970AF" w:rsidP="00A970A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56EF" w14:textId="5703382E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9(0.409-1.59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C021" w14:textId="5A8623B4" w:rsidR="00A970AF" w:rsidRPr="00EB1DE9" w:rsidRDefault="00A970AF" w:rsidP="00A970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1</w:t>
            </w:r>
          </w:p>
        </w:tc>
      </w:tr>
      <w:tr w:rsidR="00A970AF" w:rsidRPr="00EB1DE9" w14:paraId="0F2C49F5" w14:textId="77777777" w:rsidTr="00A970AF">
        <w:trPr>
          <w:trHeight w:val="276"/>
          <w:jc w:val="center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F581" w14:textId="77777777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R2_status: Positive vs. Negativ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193A" w14:textId="1A35C90A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77(0.853-2.55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84DC" w14:textId="4CF809FF" w:rsidR="00A970AF" w:rsidRPr="00EB1DE9" w:rsidRDefault="00A970AF" w:rsidP="00A970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CE00" w14:textId="56617021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95(0.665-2.14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CD4A" w14:textId="66C28803" w:rsidR="00A970AF" w:rsidRPr="00EB1DE9" w:rsidRDefault="00A970AF" w:rsidP="00A970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1</w:t>
            </w:r>
          </w:p>
        </w:tc>
      </w:tr>
      <w:tr w:rsidR="00A970AF" w:rsidRPr="00EB1DE9" w14:paraId="3BCE69D3" w14:textId="77777777" w:rsidTr="00A970AF">
        <w:trPr>
          <w:trHeight w:val="276"/>
          <w:jc w:val="center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E6B7" w14:textId="77777777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R2_status: Unknown vs. Negativ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C27C" w14:textId="08E872D6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2(0.659-1.55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FE3E" w14:textId="47427487" w:rsidR="00A970AF" w:rsidRPr="00EB1DE9" w:rsidRDefault="00A970AF" w:rsidP="00A970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5947" w14:textId="6B6405A5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8(0.563-1.434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E0F1" w14:textId="74798952" w:rsidR="00A970AF" w:rsidRPr="00EB1DE9" w:rsidRDefault="00A970AF" w:rsidP="00A970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3</w:t>
            </w:r>
          </w:p>
        </w:tc>
      </w:tr>
      <w:tr w:rsidR="00A970AF" w:rsidRPr="00EB1DE9" w14:paraId="4F45B9EA" w14:textId="77777777" w:rsidTr="00A970AF">
        <w:trPr>
          <w:trHeight w:val="276"/>
          <w:jc w:val="center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8942" w14:textId="77777777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_status: Positive vs. Negativ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9F5D" w14:textId="0903218B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1(0.437-0.93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8C54" w14:textId="7421E045" w:rsidR="00A970AF" w:rsidRPr="00EB1DE9" w:rsidRDefault="00A970AF" w:rsidP="00A970A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2850" w14:textId="39804EE2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7(0.261-0.948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6EF0" w14:textId="78ACEA7E" w:rsidR="00A970AF" w:rsidRPr="00EB1DE9" w:rsidRDefault="00A970AF" w:rsidP="00A970A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4</w:t>
            </w:r>
          </w:p>
        </w:tc>
      </w:tr>
      <w:tr w:rsidR="00A970AF" w:rsidRPr="00EB1DE9" w14:paraId="72CCCCF9" w14:textId="77777777" w:rsidTr="00A970AF">
        <w:trPr>
          <w:trHeight w:val="552"/>
          <w:jc w:val="center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A1FD9" w14:textId="77777777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stological_type: Infiltrating Lobular Carcinoma vs. Infiltrating Ductal Carcinoma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9981" w14:textId="294D0CC4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7(0.423-1.31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C342" w14:textId="7CC34BE1" w:rsidR="00A970AF" w:rsidRPr="00EB1DE9" w:rsidRDefault="00A970AF" w:rsidP="00A970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62D6" w14:textId="0050AC99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1(0.424-1.43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9DDC" w14:textId="6430CF00" w:rsidR="00A970AF" w:rsidRPr="00EB1DE9" w:rsidRDefault="00A970AF" w:rsidP="00A970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7</w:t>
            </w:r>
          </w:p>
        </w:tc>
      </w:tr>
      <w:tr w:rsidR="00A970AF" w:rsidRPr="00EB1DE9" w14:paraId="51C63B63" w14:textId="77777777" w:rsidTr="00A970AF">
        <w:trPr>
          <w:trHeight w:val="552"/>
          <w:jc w:val="center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0544F" w14:textId="77777777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stological_type: Other vs. Infiltrating Ductal Carcinoma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2B3E" w14:textId="0EA5C43A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(0.66-2.07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F3D8" w14:textId="3C8BA52E" w:rsidR="00A970AF" w:rsidRPr="00EB1DE9" w:rsidRDefault="00A970AF" w:rsidP="00A970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64EE" w14:textId="1A3D0553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7(0.454-1.544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F8E5" w14:textId="1099B016" w:rsidR="00A970AF" w:rsidRPr="00EB1DE9" w:rsidRDefault="00A970AF" w:rsidP="00A970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</w:tr>
      <w:tr w:rsidR="00A970AF" w:rsidRPr="00EB1DE9" w14:paraId="67898445" w14:textId="77777777" w:rsidTr="00A970AF">
        <w:trPr>
          <w:trHeight w:val="276"/>
          <w:jc w:val="center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28C5" w14:textId="77777777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rgin_status: Positive/Close vs. Negativ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E54F" w14:textId="246DC892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45(1.235-3.38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D614" w14:textId="79541C2C" w:rsidR="00A970AF" w:rsidRPr="00EB1DE9" w:rsidRDefault="00A970AF" w:rsidP="00A970A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7098" w14:textId="1948C95C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29(1.124-3.30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3AF4" w14:textId="6FF20406" w:rsidR="00A970AF" w:rsidRPr="00EB1DE9" w:rsidRDefault="00A970AF" w:rsidP="00A970A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7</w:t>
            </w:r>
          </w:p>
        </w:tc>
      </w:tr>
      <w:tr w:rsidR="00A970AF" w:rsidRPr="00EB1DE9" w14:paraId="2DBC1045" w14:textId="77777777" w:rsidTr="00A970AF">
        <w:trPr>
          <w:trHeight w:val="276"/>
          <w:jc w:val="center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3EE8" w14:textId="77777777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rgin_status: Unknown vs. Negativ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1D14" w14:textId="44D1A085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9(3.234-8.32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5716" w14:textId="006D6C2E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EA7D" w14:textId="0C65273E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32(1.704-5.39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B538" w14:textId="3A3AB57E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A970AF" w:rsidRPr="00EB1DE9" w14:paraId="50D19858" w14:textId="77777777" w:rsidTr="00A970AF">
        <w:trPr>
          <w:trHeight w:val="276"/>
          <w:jc w:val="center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E256" w14:textId="77777777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diotherapy: YES vs. NO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CAB9" w14:textId="0D9A609A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6(0.273-0.60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C7A5" w14:textId="0E232741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AD67" w14:textId="6E19E7BF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5(0.371-0.924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258F" w14:textId="126A0CD9" w:rsidR="00A970AF" w:rsidRPr="00EB1DE9" w:rsidRDefault="00A970AF" w:rsidP="00A970A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1</w:t>
            </w:r>
          </w:p>
        </w:tc>
      </w:tr>
      <w:tr w:rsidR="00A970AF" w:rsidRPr="00EB1DE9" w14:paraId="2F947ADB" w14:textId="77777777" w:rsidTr="00A970AF">
        <w:trPr>
          <w:trHeight w:val="276"/>
          <w:jc w:val="center"/>
        </w:trPr>
        <w:tc>
          <w:tcPr>
            <w:tcW w:w="3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E470E" w14:textId="77777777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motherapy: YES vs. NO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8AAD1" w14:textId="7789BC55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7(0.224-0.508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DFFBF" w14:textId="15A74E19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92AEA" w14:textId="1A724B2C" w:rsidR="00A970AF" w:rsidRPr="00EB1DE9" w:rsidRDefault="00A970AF" w:rsidP="00A970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4(0.323-0.884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01579" w14:textId="6A69CB00" w:rsidR="00A970AF" w:rsidRPr="00EB1DE9" w:rsidRDefault="00A970AF" w:rsidP="00A970A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5</w:t>
            </w:r>
          </w:p>
        </w:tc>
      </w:tr>
    </w:tbl>
    <w:p w14:paraId="34B15885" w14:textId="77777777" w:rsidR="00257206" w:rsidRPr="00EB1DE9" w:rsidRDefault="00257206" w:rsidP="00257206">
      <w:pPr>
        <w:rPr>
          <w:rFonts w:ascii="Times New Roman" w:hAnsi="Times New Roman" w:cs="Times New Roman"/>
          <w:i/>
          <w:iCs/>
          <w:sz w:val="15"/>
          <w:szCs w:val="15"/>
        </w:rPr>
      </w:pPr>
      <w:r w:rsidRPr="00EB1DE9">
        <w:rPr>
          <w:rFonts w:ascii="Times New Roman" w:hAnsi="Times New Roman" w:cs="Times New Roman"/>
          <w:i/>
          <w:iCs/>
          <w:sz w:val="15"/>
          <w:szCs w:val="15"/>
        </w:rPr>
        <w:t>HR, hazard ratio; 95% CI: 95% confidence interval; OS, overall survival.</w:t>
      </w:r>
    </w:p>
    <w:p w14:paraId="129DA975" w14:textId="77777777" w:rsidR="00257206" w:rsidRPr="00EB1DE9" w:rsidRDefault="00257206" w:rsidP="00257206">
      <w:pPr>
        <w:rPr>
          <w:rFonts w:ascii="Times New Roman" w:hAnsi="Times New Roman" w:cs="Times New Roman"/>
        </w:rPr>
      </w:pPr>
      <w:r w:rsidRPr="00EB1DE9">
        <w:rPr>
          <w:rFonts w:ascii="Times New Roman" w:hAnsi="Times New Roman" w:cs="Times New Roman"/>
          <w:i/>
          <w:iCs/>
          <w:sz w:val="15"/>
          <w:szCs w:val="15"/>
        </w:rPr>
        <w:t>The bold values mean the clinical variable with statistically significance.</w:t>
      </w:r>
    </w:p>
    <w:p w14:paraId="3E086CBD" w14:textId="77777777" w:rsidR="00A970AF" w:rsidRPr="00257206" w:rsidRDefault="00A970AF"/>
    <w:p w14:paraId="43D9319C" w14:textId="77777777" w:rsidR="00257206" w:rsidRDefault="00257206">
      <w:pPr>
        <w:rPr>
          <w:b/>
          <w:bCs/>
        </w:rPr>
      </w:pPr>
    </w:p>
    <w:p w14:paraId="0623F80F" w14:textId="77777777" w:rsidR="00257206" w:rsidRDefault="00257206">
      <w:pPr>
        <w:rPr>
          <w:b/>
          <w:bCs/>
        </w:rPr>
      </w:pPr>
    </w:p>
    <w:p w14:paraId="0EEE82A3" w14:textId="77777777" w:rsidR="00257206" w:rsidRDefault="00257206">
      <w:pPr>
        <w:rPr>
          <w:b/>
          <w:bCs/>
        </w:rPr>
      </w:pPr>
    </w:p>
    <w:p w14:paraId="47B34932" w14:textId="77777777" w:rsidR="00257206" w:rsidRDefault="00257206">
      <w:pPr>
        <w:rPr>
          <w:b/>
          <w:bCs/>
        </w:rPr>
      </w:pPr>
    </w:p>
    <w:p w14:paraId="18242A47" w14:textId="77777777" w:rsidR="00257206" w:rsidRDefault="00257206">
      <w:pPr>
        <w:rPr>
          <w:b/>
          <w:bCs/>
        </w:rPr>
      </w:pPr>
    </w:p>
    <w:p w14:paraId="675B784E" w14:textId="77777777" w:rsidR="00257206" w:rsidRDefault="00257206">
      <w:pPr>
        <w:rPr>
          <w:b/>
          <w:bCs/>
        </w:rPr>
      </w:pPr>
    </w:p>
    <w:p w14:paraId="50A04A77" w14:textId="77777777" w:rsidR="00257206" w:rsidRDefault="00257206">
      <w:pPr>
        <w:rPr>
          <w:b/>
          <w:bCs/>
        </w:rPr>
      </w:pPr>
    </w:p>
    <w:p w14:paraId="5C637FF4" w14:textId="77777777" w:rsidR="00257206" w:rsidRDefault="00257206">
      <w:pPr>
        <w:rPr>
          <w:b/>
          <w:bCs/>
        </w:rPr>
      </w:pPr>
    </w:p>
    <w:p w14:paraId="130969D7" w14:textId="77777777" w:rsidR="00257206" w:rsidRDefault="00257206">
      <w:pPr>
        <w:rPr>
          <w:b/>
          <w:bCs/>
        </w:rPr>
      </w:pPr>
    </w:p>
    <w:p w14:paraId="61D46F13" w14:textId="77777777" w:rsidR="00257206" w:rsidRDefault="00257206">
      <w:pPr>
        <w:rPr>
          <w:b/>
          <w:bCs/>
        </w:rPr>
      </w:pPr>
    </w:p>
    <w:p w14:paraId="3D5D00CC" w14:textId="77777777" w:rsidR="00257206" w:rsidRDefault="00257206">
      <w:pPr>
        <w:rPr>
          <w:b/>
          <w:bCs/>
        </w:rPr>
      </w:pPr>
    </w:p>
    <w:p w14:paraId="40D2F27D" w14:textId="77777777" w:rsidR="00257206" w:rsidRDefault="00257206">
      <w:pPr>
        <w:rPr>
          <w:b/>
          <w:bCs/>
        </w:rPr>
      </w:pPr>
    </w:p>
    <w:p w14:paraId="53512A71" w14:textId="77777777" w:rsidR="00257206" w:rsidRDefault="00257206">
      <w:pPr>
        <w:rPr>
          <w:b/>
          <w:bCs/>
        </w:rPr>
      </w:pPr>
    </w:p>
    <w:p w14:paraId="0F6687BE" w14:textId="77777777" w:rsidR="00257206" w:rsidRDefault="00257206">
      <w:pPr>
        <w:rPr>
          <w:b/>
          <w:bCs/>
        </w:rPr>
      </w:pPr>
    </w:p>
    <w:p w14:paraId="1846757C" w14:textId="77777777" w:rsidR="00257206" w:rsidRDefault="00257206">
      <w:pPr>
        <w:rPr>
          <w:b/>
          <w:bCs/>
        </w:rPr>
      </w:pPr>
    </w:p>
    <w:p w14:paraId="7A67D9C3" w14:textId="77777777" w:rsidR="00257206" w:rsidRDefault="00257206">
      <w:pPr>
        <w:rPr>
          <w:b/>
          <w:bCs/>
        </w:rPr>
      </w:pPr>
    </w:p>
    <w:p w14:paraId="680776DE" w14:textId="77777777" w:rsidR="00257206" w:rsidRDefault="00257206">
      <w:pPr>
        <w:rPr>
          <w:b/>
          <w:bCs/>
        </w:rPr>
      </w:pPr>
    </w:p>
    <w:p w14:paraId="0F36C31A" w14:textId="77777777" w:rsidR="00257206" w:rsidRDefault="00257206">
      <w:pPr>
        <w:rPr>
          <w:b/>
          <w:bCs/>
        </w:rPr>
      </w:pPr>
    </w:p>
    <w:p w14:paraId="4378BBB6" w14:textId="45E2E6A5" w:rsidR="00533DE8" w:rsidRPr="00EB1DE9" w:rsidRDefault="007A6EFB">
      <w:pPr>
        <w:rPr>
          <w:rFonts w:ascii="Times New Roman" w:hAnsi="Times New Roman" w:cs="Times New Roman"/>
        </w:rPr>
      </w:pPr>
      <w:r w:rsidRPr="005B6644">
        <w:rPr>
          <w:rFonts w:ascii="Times New Roman" w:hAnsi="Times New Roman" w:cs="Times New Roman"/>
        </w:rPr>
        <w:lastRenderedPageBreak/>
        <w:t xml:space="preserve">Supplementary Table </w:t>
      </w:r>
      <w:r w:rsidR="00257206" w:rsidRPr="005B6644">
        <w:rPr>
          <w:rFonts w:ascii="Times New Roman" w:hAnsi="Times New Roman" w:cs="Times New Roman"/>
        </w:rPr>
        <w:t>3</w:t>
      </w:r>
      <w:r w:rsidRPr="00EB1DE9">
        <w:rPr>
          <w:rFonts w:ascii="Times New Roman" w:hAnsi="Times New Roman" w:cs="Times New Roman"/>
          <w:b/>
          <w:bCs/>
        </w:rPr>
        <w:t xml:space="preserve"> </w:t>
      </w:r>
      <w:r w:rsidR="00317CDB" w:rsidRPr="00EB1DE9">
        <w:rPr>
          <w:rFonts w:ascii="Times New Roman" w:hAnsi="Times New Roman" w:cs="Times New Roman"/>
        </w:rPr>
        <w:t>The difference of clinical variables between the two data sets</w:t>
      </w:r>
    </w:p>
    <w:tbl>
      <w:tblPr>
        <w:tblW w:w="9680" w:type="dxa"/>
        <w:jc w:val="center"/>
        <w:tblLook w:val="04A0" w:firstRow="1" w:lastRow="0" w:firstColumn="1" w:lastColumn="0" w:noHBand="0" w:noVBand="1"/>
      </w:tblPr>
      <w:tblGrid>
        <w:gridCol w:w="3200"/>
        <w:gridCol w:w="1980"/>
        <w:gridCol w:w="1740"/>
        <w:gridCol w:w="2060"/>
        <w:gridCol w:w="700"/>
      </w:tblGrid>
      <w:tr w:rsidR="00533DE8" w:rsidRPr="00EB1DE9" w14:paraId="74BEF512" w14:textId="77777777" w:rsidTr="00650DF2">
        <w:trPr>
          <w:trHeight w:val="276"/>
          <w:jc w:val="center"/>
        </w:trPr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5C8FF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CCAE9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 (n = 791)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1122E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in (n = 555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337C4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idation (n = 236)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F37DC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533DE8" w:rsidRPr="00EB1DE9" w14:paraId="56C84488" w14:textId="77777777" w:rsidTr="00650DF2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A102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DO1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B21A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6A41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4582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7CD7" w14:textId="77777777" w:rsidR="00533DE8" w:rsidRPr="00EB1DE9" w:rsidRDefault="00533DE8" w:rsidP="00533DE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33DE8" w:rsidRPr="00EB1DE9" w14:paraId="4FF7AA3C" w14:textId="77777777" w:rsidTr="00650DF2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FC22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Lo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7F51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8 (4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0D88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1 (4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02B5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 (4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AD9A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3DE8" w:rsidRPr="00EB1DE9" w14:paraId="1113C708" w14:textId="77777777" w:rsidTr="00650DF2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AFF6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Hig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6D59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3 (5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C845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4 (5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F035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9 (5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05BC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3DE8" w:rsidRPr="00EB1DE9" w14:paraId="2E978359" w14:textId="77777777" w:rsidTr="00650DF2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2731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5FDC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6BB0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2703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8365" w14:textId="77777777" w:rsidR="00533DE8" w:rsidRPr="00EB1DE9" w:rsidRDefault="00533DE8" w:rsidP="00533DE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33DE8" w:rsidRPr="00EB1DE9" w14:paraId="10174777" w14:textId="77777777" w:rsidTr="00650DF2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B604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~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7247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9 (5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B175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8 (5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C108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1 (5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0D20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3DE8" w:rsidRPr="00EB1DE9" w14:paraId="08CC8274" w14:textId="77777777" w:rsidTr="00650DF2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549A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60~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96E0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2 (4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DDAC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7 (4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0891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 (4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90E6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3DE8" w:rsidRPr="00EB1DE9" w14:paraId="0FEFDB52" w14:textId="77777777" w:rsidTr="00650DF2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46C7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_stage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0155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E6D4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41C2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9B26" w14:textId="77777777" w:rsidR="00533DE8" w:rsidRPr="00EB1DE9" w:rsidRDefault="00533DE8" w:rsidP="00533DE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</w:tr>
      <w:tr w:rsidR="00533DE8" w:rsidRPr="00EB1DE9" w14:paraId="09F1D43C" w14:textId="77777777" w:rsidTr="00650DF2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9C72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N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C271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5 (4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3ACD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5 (4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8477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 (4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B9B3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3DE8" w:rsidRPr="00EB1DE9" w14:paraId="6B8BDAD0" w14:textId="77777777" w:rsidTr="00650DF2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AADC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N1/N2/N3/N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8214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6 (5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1009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0 (5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E9C8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6 (5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868F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3DE8" w:rsidRPr="00EB1DE9" w14:paraId="0983F050" w14:textId="77777777" w:rsidTr="00650DF2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469C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_stage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C1FC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CF5E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156D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CCFE" w14:textId="77777777" w:rsidR="00533DE8" w:rsidRPr="00EB1DE9" w:rsidRDefault="00533DE8" w:rsidP="00533DE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5</w:t>
            </w:r>
          </w:p>
        </w:tc>
      </w:tr>
      <w:tr w:rsidR="00533DE8" w:rsidRPr="00EB1DE9" w14:paraId="3F29C422" w14:textId="77777777" w:rsidTr="00650DF2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DDD8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T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6477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2 (2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D729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6 (2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2700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 (2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DC14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3DE8" w:rsidRPr="00EB1DE9" w14:paraId="720675DF" w14:textId="77777777" w:rsidTr="00650DF2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1029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T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DD7F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6 (5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1A7E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8 (5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26F1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 (5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DD38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3DE8" w:rsidRPr="00EB1DE9" w14:paraId="3431999F" w14:textId="77777777" w:rsidTr="00650DF2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E59E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T3/T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D71B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3 (1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18A0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 (1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88AB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 (1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DA18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3DE8" w:rsidRPr="00EB1DE9" w14:paraId="5E2203DC" w14:textId="77777777" w:rsidTr="00650DF2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2680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_stage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F01E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6CDE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3C71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92F0" w14:textId="77777777" w:rsidR="00533DE8" w:rsidRPr="00EB1DE9" w:rsidRDefault="00533DE8" w:rsidP="00533DE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5</w:t>
            </w:r>
          </w:p>
        </w:tc>
      </w:tr>
      <w:tr w:rsidR="00533DE8" w:rsidRPr="00EB1DE9" w14:paraId="44E73E7F" w14:textId="77777777" w:rsidTr="00650DF2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06BB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M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1EC9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5 (8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B940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9 (8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7084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6 (8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4E80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3DE8" w:rsidRPr="00EB1DE9" w14:paraId="64D1ED18" w14:textId="77777777" w:rsidTr="00650DF2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583D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M1/M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0EA7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6 (1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E520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 (1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C8E8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 (1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1C50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3DE8" w:rsidRPr="00EB1DE9" w14:paraId="541D93DB" w14:textId="77777777" w:rsidTr="00650DF2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AF39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_status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010F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971B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CDE9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3B16" w14:textId="77777777" w:rsidR="00533DE8" w:rsidRPr="00EB1DE9" w:rsidRDefault="00533DE8" w:rsidP="00533DE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4</w:t>
            </w:r>
          </w:p>
        </w:tc>
      </w:tr>
      <w:tr w:rsidR="00533DE8" w:rsidRPr="00EB1DE9" w14:paraId="3A3EDF0A" w14:textId="77777777" w:rsidTr="00650DF2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22BC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Negativ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4888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2 (2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7921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 (2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93CB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 (2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C46B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3DE8" w:rsidRPr="00EB1DE9" w14:paraId="39C46D42" w14:textId="77777777" w:rsidTr="00650DF2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55E1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Positiv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6B03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9 (7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167F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5 (7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001F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4 (7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7403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3DE8" w:rsidRPr="00EB1DE9" w14:paraId="3070A7FF" w14:textId="77777777" w:rsidTr="00650DF2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5278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R2_status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A91A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0651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09EB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7AEC" w14:textId="77777777" w:rsidR="00533DE8" w:rsidRPr="00EB1DE9" w:rsidRDefault="00533DE8" w:rsidP="00533DE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6</w:t>
            </w:r>
          </w:p>
        </w:tc>
      </w:tr>
      <w:tr w:rsidR="00533DE8" w:rsidRPr="00EB1DE9" w14:paraId="6F45E937" w14:textId="77777777" w:rsidTr="00650DF2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A9A4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Negativ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E7C5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5 (5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5FB0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8 (5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A4BA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7 (5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397B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3DE8" w:rsidRPr="00EB1DE9" w14:paraId="21EFF7B7" w14:textId="77777777" w:rsidTr="00650DF2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D266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Positiv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70CA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3 (1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D823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 (1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9FFE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 (1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8EB0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3DE8" w:rsidRPr="00EB1DE9" w14:paraId="1DA71502" w14:textId="77777777" w:rsidTr="00650DF2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F20A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Unknow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12D9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3 (3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BE90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6 (3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68D7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 (2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C15E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3DE8" w:rsidRPr="00EB1DE9" w14:paraId="18CE2D7B" w14:textId="77777777" w:rsidTr="00650DF2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A9BF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_status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CAD2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AA3C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B8BC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BE37" w14:textId="77777777" w:rsidR="00533DE8" w:rsidRPr="00EB1DE9" w:rsidRDefault="00533DE8" w:rsidP="00533DE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7</w:t>
            </w:r>
          </w:p>
        </w:tc>
      </w:tr>
      <w:tr w:rsidR="00533DE8" w:rsidRPr="00EB1DE9" w14:paraId="62397208" w14:textId="77777777" w:rsidTr="00650DF2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97EF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Negativ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73E7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9 (3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5B14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6 (3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F944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 (3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67DD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3DE8" w:rsidRPr="00EB1DE9" w14:paraId="10B9151D" w14:textId="77777777" w:rsidTr="00650DF2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9A8F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Positiv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513E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2 (6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8393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9 (6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8642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 (6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3C03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3DE8" w:rsidRPr="00EB1DE9" w14:paraId="1B4DCBE4" w14:textId="77777777" w:rsidTr="00650DF2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B1BC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stological_type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359D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AA58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B16F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C365" w14:textId="77777777" w:rsidR="00533DE8" w:rsidRPr="00EB1DE9" w:rsidRDefault="00533DE8" w:rsidP="00533DE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8</w:t>
            </w:r>
          </w:p>
        </w:tc>
      </w:tr>
      <w:tr w:rsidR="00533DE8" w:rsidRPr="00EB1DE9" w14:paraId="4DAEA0C6" w14:textId="77777777" w:rsidTr="00650DF2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A746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Infiltrating Ductal Carcino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D9CF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4 (7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A894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3 (7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E918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1 (7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0174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3DE8" w:rsidRPr="00EB1DE9" w14:paraId="1D03D8B2" w14:textId="77777777" w:rsidTr="00650DF2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9968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Infiltrating Lobular Carcino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FD95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 (1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E596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 (1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AEFE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 (1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17B9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3DE8" w:rsidRPr="00EB1DE9" w14:paraId="68C11B78" w14:textId="77777777" w:rsidTr="00650DF2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D8E4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Oth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6D76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 (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F80D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 (1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B654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 (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A9C7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3DE8" w:rsidRPr="00EB1DE9" w14:paraId="1C72E9E2" w14:textId="77777777" w:rsidTr="00650DF2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C52D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rgin_status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2F7C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5D3F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1260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DA91" w14:textId="77777777" w:rsidR="00533DE8" w:rsidRPr="00EB1DE9" w:rsidRDefault="00533DE8" w:rsidP="00533DE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2</w:t>
            </w:r>
          </w:p>
        </w:tc>
      </w:tr>
      <w:tr w:rsidR="00533DE8" w:rsidRPr="00EB1DE9" w14:paraId="326F413E" w14:textId="77777777" w:rsidTr="00650DF2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4AA8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Negativ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FAC7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5 (8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85EC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7 (8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A2A6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8 (8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9411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3DE8" w:rsidRPr="00EB1DE9" w14:paraId="6B9BAC7B" w14:textId="77777777" w:rsidTr="00650DF2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C508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Positive/Clo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B81E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 (1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4C9C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 (1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E44D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 (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198A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3DE8" w:rsidRPr="00EB1DE9" w14:paraId="2354E3E8" w14:textId="77777777" w:rsidTr="00650DF2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D35C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Unknow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40D2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 (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8E4F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 (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3441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 (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8D5C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3DE8" w:rsidRPr="00EB1DE9" w14:paraId="6F268A8A" w14:textId="77777777" w:rsidTr="00650DF2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FAD3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diotherapy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2554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D597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E609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BB7C" w14:textId="77777777" w:rsidR="00533DE8" w:rsidRPr="00EB1DE9" w:rsidRDefault="00533DE8" w:rsidP="00533DE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2</w:t>
            </w:r>
          </w:p>
        </w:tc>
      </w:tr>
      <w:tr w:rsidR="00533DE8" w:rsidRPr="00EB1DE9" w14:paraId="392019BF" w14:textId="77777777" w:rsidTr="00650DF2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D222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41E3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1 (4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6BA5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1 (4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6C0A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 (4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7FF7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3DE8" w:rsidRPr="00EB1DE9" w14:paraId="37E62D4F" w14:textId="77777777" w:rsidTr="00650DF2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8756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A4A4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0 (5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FC7A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4 (5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8014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6 (5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5C1A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3DE8" w:rsidRPr="00EB1DE9" w14:paraId="4A4F12CE" w14:textId="77777777" w:rsidTr="00650DF2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FDB4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motherapy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993E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9180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BB42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BD90" w14:textId="77777777" w:rsidR="00533DE8" w:rsidRPr="00EB1DE9" w:rsidRDefault="00533DE8" w:rsidP="00533DE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6</w:t>
            </w:r>
          </w:p>
        </w:tc>
      </w:tr>
      <w:tr w:rsidR="00533DE8" w:rsidRPr="00EB1DE9" w14:paraId="68EB7218" w14:textId="77777777" w:rsidTr="00650DF2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4C57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87D7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2 (4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FB9A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7 (4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1B23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 (4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DF89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3DE8" w:rsidRPr="00EB1DE9" w14:paraId="1497FA31" w14:textId="77777777" w:rsidTr="00650DF2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EF24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0B8D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9 (5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E109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8 (5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F4AE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 (6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8BF4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3DE8" w:rsidRPr="00EB1DE9" w14:paraId="245CE772" w14:textId="77777777" w:rsidTr="00650DF2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E885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EB11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C037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0467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B829" w14:textId="77777777" w:rsidR="00533DE8" w:rsidRPr="00EB1DE9" w:rsidRDefault="00533DE8" w:rsidP="00533DE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2</w:t>
            </w:r>
          </w:p>
        </w:tc>
      </w:tr>
      <w:tr w:rsidR="00533DE8" w:rsidRPr="00EB1DE9" w14:paraId="4EE8A8DC" w14:textId="77777777" w:rsidTr="00650DF2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BF48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Aliv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EFD7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2 (8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FE46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4 (8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7DE0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8 (8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C7EE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3DE8" w:rsidRPr="00EB1DE9" w14:paraId="664C0DCF" w14:textId="77777777" w:rsidTr="00650DF2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F0FE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  Dea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0E6C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 (1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3062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 (1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EFB2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 (1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8689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3DE8" w:rsidRPr="00EB1DE9" w14:paraId="58094AC6" w14:textId="77777777" w:rsidTr="00650DF2">
        <w:trPr>
          <w:trHeight w:val="276"/>
          <w:jc w:val="center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AA873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.time, Median (Q1,Q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D0CFC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37 (16.17, 57.83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7E4C8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27 (16.7, 61.3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0A035" w14:textId="77777777" w:rsidR="00533DE8" w:rsidRPr="00EB1DE9" w:rsidRDefault="00533DE8" w:rsidP="00533D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82 (14.7, 54.68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EB2AC" w14:textId="77777777" w:rsidR="00533DE8" w:rsidRPr="00EB1DE9" w:rsidRDefault="00533DE8" w:rsidP="00533DE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1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6</w:t>
            </w:r>
          </w:p>
        </w:tc>
      </w:tr>
    </w:tbl>
    <w:p w14:paraId="1C946D22" w14:textId="77777777" w:rsidR="00257206" w:rsidRPr="00257206" w:rsidRDefault="00257206" w:rsidP="00257206">
      <w:pPr>
        <w:jc w:val="left"/>
        <w:rPr>
          <w:b/>
          <w:bCs/>
        </w:rPr>
      </w:pPr>
    </w:p>
    <w:p w14:paraId="6BFBD3DE" w14:textId="77777777" w:rsidR="00257206" w:rsidRDefault="00257206" w:rsidP="00257206">
      <w:pPr>
        <w:jc w:val="left"/>
        <w:rPr>
          <w:b/>
          <w:bCs/>
        </w:rPr>
      </w:pPr>
    </w:p>
    <w:p w14:paraId="67C9DEA9" w14:textId="77777777" w:rsidR="00C9277A" w:rsidRDefault="00C9277A" w:rsidP="00257206">
      <w:pPr>
        <w:jc w:val="left"/>
        <w:rPr>
          <w:b/>
          <w:bCs/>
        </w:rPr>
      </w:pPr>
    </w:p>
    <w:p w14:paraId="4BFEAB59" w14:textId="77777777" w:rsidR="00C9277A" w:rsidRDefault="00C9277A" w:rsidP="00257206">
      <w:pPr>
        <w:jc w:val="left"/>
        <w:rPr>
          <w:b/>
          <w:bCs/>
        </w:rPr>
      </w:pPr>
    </w:p>
    <w:p w14:paraId="197A2D36" w14:textId="77777777" w:rsidR="00C9277A" w:rsidRDefault="00C9277A" w:rsidP="00257206">
      <w:pPr>
        <w:jc w:val="left"/>
        <w:rPr>
          <w:b/>
          <w:bCs/>
        </w:rPr>
      </w:pPr>
    </w:p>
    <w:p w14:paraId="53250D81" w14:textId="77777777" w:rsidR="00C9277A" w:rsidRDefault="00C9277A" w:rsidP="00257206">
      <w:pPr>
        <w:jc w:val="left"/>
        <w:rPr>
          <w:b/>
          <w:bCs/>
        </w:rPr>
      </w:pPr>
    </w:p>
    <w:p w14:paraId="14901CB8" w14:textId="77777777" w:rsidR="00C9277A" w:rsidRDefault="00C9277A" w:rsidP="00257206">
      <w:pPr>
        <w:jc w:val="left"/>
        <w:rPr>
          <w:b/>
          <w:bCs/>
        </w:rPr>
      </w:pPr>
    </w:p>
    <w:p w14:paraId="608EC9DB" w14:textId="77777777" w:rsidR="00C9277A" w:rsidRDefault="00C9277A" w:rsidP="00257206">
      <w:pPr>
        <w:jc w:val="left"/>
        <w:rPr>
          <w:b/>
          <w:bCs/>
        </w:rPr>
      </w:pPr>
    </w:p>
    <w:p w14:paraId="7744E04E" w14:textId="77777777" w:rsidR="00C9277A" w:rsidRDefault="00C9277A" w:rsidP="00257206">
      <w:pPr>
        <w:jc w:val="left"/>
        <w:rPr>
          <w:b/>
          <w:bCs/>
        </w:rPr>
      </w:pPr>
    </w:p>
    <w:p w14:paraId="3A43202D" w14:textId="77777777" w:rsidR="00C9277A" w:rsidRDefault="00C9277A" w:rsidP="00257206">
      <w:pPr>
        <w:jc w:val="left"/>
        <w:rPr>
          <w:b/>
          <w:bCs/>
        </w:rPr>
      </w:pPr>
    </w:p>
    <w:p w14:paraId="05644EA4" w14:textId="77777777" w:rsidR="00C9277A" w:rsidRDefault="00C9277A" w:rsidP="00257206">
      <w:pPr>
        <w:jc w:val="left"/>
        <w:rPr>
          <w:b/>
          <w:bCs/>
        </w:rPr>
      </w:pPr>
    </w:p>
    <w:p w14:paraId="7CAE85EB" w14:textId="77777777" w:rsidR="00C9277A" w:rsidRDefault="00C9277A" w:rsidP="00257206">
      <w:pPr>
        <w:jc w:val="left"/>
        <w:rPr>
          <w:b/>
          <w:bCs/>
        </w:rPr>
      </w:pPr>
    </w:p>
    <w:p w14:paraId="1922A285" w14:textId="77777777" w:rsidR="00C9277A" w:rsidRDefault="00C9277A" w:rsidP="00257206">
      <w:pPr>
        <w:jc w:val="left"/>
        <w:rPr>
          <w:b/>
          <w:bCs/>
        </w:rPr>
      </w:pPr>
    </w:p>
    <w:p w14:paraId="790D540C" w14:textId="77777777" w:rsidR="00C9277A" w:rsidRDefault="00C9277A" w:rsidP="00257206">
      <w:pPr>
        <w:jc w:val="left"/>
        <w:rPr>
          <w:b/>
          <w:bCs/>
        </w:rPr>
      </w:pPr>
    </w:p>
    <w:p w14:paraId="2C65C2C1" w14:textId="77777777" w:rsidR="00C9277A" w:rsidRDefault="00C9277A" w:rsidP="00257206">
      <w:pPr>
        <w:jc w:val="left"/>
        <w:rPr>
          <w:b/>
          <w:bCs/>
        </w:rPr>
      </w:pPr>
    </w:p>
    <w:p w14:paraId="635A0C3D" w14:textId="77777777" w:rsidR="00C9277A" w:rsidRDefault="00C9277A" w:rsidP="00257206">
      <w:pPr>
        <w:jc w:val="left"/>
        <w:rPr>
          <w:b/>
          <w:bCs/>
        </w:rPr>
      </w:pPr>
    </w:p>
    <w:p w14:paraId="2827CE56" w14:textId="77777777" w:rsidR="00C9277A" w:rsidRDefault="00C9277A" w:rsidP="00257206">
      <w:pPr>
        <w:jc w:val="left"/>
        <w:rPr>
          <w:b/>
          <w:bCs/>
        </w:rPr>
      </w:pPr>
    </w:p>
    <w:p w14:paraId="5D92AF0E" w14:textId="77777777" w:rsidR="00C9277A" w:rsidRDefault="00C9277A" w:rsidP="00257206">
      <w:pPr>
        <w:jc w:val="left"/>
        <w:rPr>
          <w:b/>
          <w:bCs/>
        </w:rPr>
      </w:pPr>
    </w:p>
    <w:p w14:paraId="7EB46690" w14:textId="77777777" w:rsidR="00C9277A" w:rsidRDefault="00C9277A" w:rsidP="00257206">
      <w:pPr>
        <w:jc w:val="left"/>
        <w:rPr>
          <w:b/>
          <w:bCs/>
        </w:rPr>
      </w:pPr>
    </w:p>
    <w:p w14:paraId="5EFC03DE" w14:textId="77777777" w:rsidR="00C9277A" w:rsidRDefault="00C9277A" w:rsidP="00257206">
      <w:pPr>
        <w:jc w:val="left"/>
        <w:rPr>
          <w:b/>
          <w:bCs/>
        </w:rPr>
      </w:pPr>
    </w:p>
    <w:p w14:paraId="3335E4E7" w14:textId="77777777" w:rsidR="00C9277A" w:rsidRDefault="00C9277A" w:rsidP="00257206">
      <w:pPr>
        <w:jc w:val="left"/>
        <w:rPr>
          <w:b/>
          <w:bCs/>
        </w:rPr>
      </w:pPr>
    </w:p>
    <w:p w14:paraId="1E0A2D71" w14:textId="77777777" w:rsidR="00C9277A" w:rsidRDefault="00C9277A" w:rsidP="00257206">
      <w:pPr>
        <w:jc w:val="left"/>
        <w:rPr>
          <w:b/>
          <w:bCs/>
        </w:rPr>
      </w:pPr>
    </w:p>
    <w:p w14:paraId="07D0D417" w14:textId="77777777" w:rsidR="00C9277A" w:rsidRDefault="00C9277A" w:rsidP="00257206">
      <w:pPr>
        <w:jc w:val="left"/>
        <w:rPr>
          <w:b/>
          <w:bCs/>
        </w:rPr>
      </w:pPr>
    </w:p>
    <w:p w14:paraId="4F001933" w14:textId="77777777" w:rsidR="00C9277A" w:rsidRDefault="00C9277A" w:rsidP="00257206">
      <w:pPr>
        <w:jc w:val="left"/>
        <w:rPr>
          <w:b/>
          <w:bCs/>
        </w:rPr>
      </w:pPr>
    </w:p>
    <w:p w14:paraId="3E0B4056" w14:textId="77777777" w:rsidR="00C9277A" w:rsidRDefault="00C9277A" w:rsidP="00257206">
      <w:pPr>
        <w:jc w:val="left"/>
        <w:rPr>
          <w:b/>
          <w:bCs/>
        </w:rPr>
      </w:pPr>
    </w:p>
    <w:p w14:paraId="0A4DA326" w14:textId="77777777" w:rsidR="00C9277A" w:rsidRDefault="00C9277A" w:rsidP="00257206">
      <w:pPr>
        <w:jc w:val="left"/>
        <w:rPr>
          <w:b/>
          <w:bCs/>
        </w:rPr>
      </w:pPr>
    </w:p>
    <w:p w14:paraId="3315B08D" w14:textId="77777777" w:rsidR="00C9277A" w:rsidRDefault="00C9277A" w:rsidP="00257206">
      <w:pPr>
        <w:jc w:val="left"/>
        <w:rPr>
          <w:b/>
          <w:bCs/>
        </w:rPr>
      </w:pPr>
    </w:p>
    <w:p w14:paraId="6EA0ED80" w14:textId="77777777" w:rsidR="00C9277A" w:rsidRDefault="00C9277A" w:rsidP="00257206">
      <w:pPr>
        <w:jc w:val="left"/>
        <w:rPr>
          <w:b/>
          <w:bCs/>
        </w:rPr>
      </w:pPr>
    </w:p>
    <w:p w14:paraId="3BA08EE5" w14:textId="77777777" w:rsidR="00C9277A" w:rsidRDefault="00C9277A" w:rsidP="00257206">
      <w:pPr>
        <w:jc w:val="left"/>
        <w:rPr>
          <w:b/>
          <w:bCs/>
        </w:rPr>
      </w:pPr>
    </w:p>
    <w:p w14:paraId="485B375C" w14:textId="77777777" w:rsidR="00C9277A" w:rsidRDefault="00C9277A" w:rsidP="00257206">
      <w:pPr>
        <w:jc w:val="left"/>
        <w:rPr>
          <w:b/>
          <w:bCs/>
        </w:rPr>
      </w:pPr>
    </w:p>
    <w:p w14:paraId="1B1200C7" w14:textId="77777777" w:rsidR="00C9277A" w:rsidRDefault="00C9277A" w:rsidP="00257206">
      <w:pPr>
        <w:jc w:val="left"/>
        <w:rPr>
          <w:b/>
          <w:bCs/>
        </w:rPr>
      </w:pPr>
    </w:p>
    <w:p w14:paraId="56B00EE4" w14:textId="77777777" w:rsidR="00C9277A" w:rsidRDefault="00C9277A" w:rsidP="00257206">
      <w:pPr>
        <w:jc w:val="left"/>
        <w:rPr>
          <w:b/>
          <w:bCs/>
        </w:rPr>
      </w:pPr>
    </w:p>
    <w:p w14:paraId="72022830" w14:textId="77777777" w:rsidR="00C9277A" w:rsidRDefault="00C9277A" w:rsidP="00257206">
      <w:pPr>
        <w:jc w:val="left"/>
        <w:rPr>
          <w:b/>
          <w:bCs/>
        </w:rPr>
      </w:pPr>
    </w:p>
    <w:p w14:paraId="61E9B21E" w14:textId="77777777" w:rsidR="00C9277A" w:rsidRDefault="00C9277A" w:rsidP="00257206">
      <w:pPr>
        <w:jc w:val="left"/>
        <w:rPr>
          <w:b/>
          <w:bCs/>
        </w:rPr>
      </w:pPr>
    </w:p>
    <w:p w14:paraId="3FCDC063" w14:textId="77777777" w:rsidR="00C9277A" w:rsidRDefault="00C9277A" w:rsidP="00257206">
      <w:pPr>
        <w:jc w:val="left"/>
        <w:rPr>
          <w:b/>
          <w:bCs/>
        </w:rPr>
      </w:pPr>
    </w:p>
    <w:p w14:paraId="4CD1026B" w14:textId="77777777" w:rsidR="00C9277A" w:rsidRDefault="00C9277A" w:rsidP="00257206">
      <w:pPr>
        <w:jc w:val="left"/>
        <w:rPr>
          <w:b/>
          <w:bCs/>
        </w:rPr>
      </w:pPr>
    </w:p>
    <w:p w14:paraId="58D57A29" w14:textId="77777777" w:rsidR="00C9277A" w:rsidRDefault="00C9277A" w:rsidP="00257206">
      <w:pPr>
        <w:jc w:val="left"/>
        <w:rPr>
          <w:b/>
          <w:bCs/>
        </w:rPr>
      </w:pPr>
    </w:p>
    <w:p w14:paraId="07202212" w14:textId="77777777" w:rsidR="00B63ABB" w:rsidRDefault="00B63ABB" w:rsidP="00257206">
      <w:pPr>
        <w:jc w:val="left"/>
        <w:rPr>
          <w:b/>
          <w:bCs/>
        </w:rPr>
      </w:pPr>
    </w:p>
    <w:p w14:paraId="69EA166E" w14:textId="77777777" w:rsidR="00B63ABB" w:rsidRDefault="00B63ABB" w:rsidP="00257206">
      <w:pPr>
        <w:jc w:val="left"/>
        <w:rPr>
          <w:b/>
          <w:bCs/>
        </w:rPr>
      </w:pPr>
    </w:p>
    <w:p w14:paraId="6ED2893F" w14:textId="77777777" w:rsidR="00562D5C" w:rsidRDefault="00562D5C" w:rsidP="00257206">
      <w:pPr>
        <w:jc w:val="left"/>
        <w:rPr>
          <w:b/>
          <w:bCs/>
        </w:rPr>
      </w:pPr>
    </w:p>
    <w:p w14:paraId="6D0EA91A" w14:textId="77777777" w:rsidR="00562D5C" w:rsidRDefault="00562D5C" w:rsidP="00257206">
      <w:pPr>
        <w:jc w:val="left"/>
        <w:rPr>
          <w:b/>
          <w:bCs/>
        </w:rPr>
      </w:pPr>
    </w:p>
    <w:p w14:paraId="7ABFC8F2" w14:textId="77777777" w:rsidR="00562D5C" w:rsidRDefault="00562D5C" w:rsidP="00257206">
      <w:pPr>
        <w:jc w:val="left"/>
        <w:rPr>
          <w:rFonts w:hint="eastAsia"/>
          <w:b/>
          <w:bCs/>
        </w:rPr>
      </w:pPr>
    </w:p>
    <w:p w14:paraId="2189241F" w14:textId="76C7CC00" w:rsidR="00257206" w:rsidRDefault="00257206" w:rsidP="00257206">
      <w:pPr>
        <w:jc w:val="left"/>
      </w:pPr>
      <w:r w:rsidRPr="000419B7">
        <w:rPr>
          <w:b/>
          <w:bCs/>
        </w:rPr>
        <w:lastRenderedPageBreak/>
        <w:t>Supplementary T</w:t>
      </w:r>
      <w:r w:rsidRPr="000419B7">
        <w:rPr>
          <w:rFonts w:hint="eastAsia"/>
          <w:b/>
          <w:bCs/>
        </w:rPr>
        <w:t>able</w:t>
      </w:r>
      <w:r>
        <w:rPr>
          <w:b/>
          <w:bCs/>
        </w:rPr>
        <w:t xml:space="preserve"> 4</w:t>
      </w:r>
      <w:r w:rsidRPr="000419B7">
        <w:rPr>
          <w:b/>
          <w:bCs/>
        </w:rPr>
        <w:t>.</w:t>
      </w:r>
      <w:r>
        <w:rPr>
          <w:b/>
          <w:bCs/>
        </w:rPr>
        <w:t xml:space="preserve"> </w:t>
      </w:r>
      <w:r w:rsidRPr="0076200D">
        <w:t xml:space="preserve">Univariate and multivariate analysis for OS of </w:t>
      </w:r>
      <w:r>
        <w:t>791</w:t>
      </w:r>
      <w:r w:rsidRPr="0076200D">
        <w:t xml:space="preserve"> </w:t>
      </w:r>
      <w:r>
        <w:t xml:space="preserve">BRCA </w:t>
      </w:r>
      <w:r w:rsidRPr="0076200D">
        <w:t>patients from the TCGA database</w:t>
      </w:r>
    </w:p>
    <w:tbl>
      <w:tblPr>
        <w:tblW w:w="9400" w:type="dxa"/>
        <w:jc w:val="center"/>
        <w:tblLook w:val="04A0" w:firstRow="1" w:lastRow="0" w:firstColumn="1" w:lastColumn="0" w:noHBand="0" w:noVBand="1"/>
      </w:tblPr>
      <w:tblGrid>
        <w:gridCol w:w="3975"/>
        <w:gridCol w:w="1805"/>
        <w:gridCol w:w="860"/>
        <w:gridCol w:w="1923"/>
        <w:gridCol w:w="837"/>
      </w:tblGrid>
      <w:tr w:rsidR="00257206" w:rsidRPr="00C23E32" w14:paraId="2202AA92" w14:textId="77777777" w:rsidTr="00257206">
        <w:trPr>
          <w:trHeight w:val="276"/>
          <w:jc w:val="center"/>
        </w:trPr>
        <w:tc>
          <w:tcPr>
            <w:tcW w:w="3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C4815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60A65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9AA73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CBB85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ultivariate analysis</w:t>
            </w:r>
          </w:p>
        </w:tc>
      </w:tr>
      <w:tr w:rsidR="00257206" w:rsidRPr="00C23E32" w14:paraId="75115133" w14:textId="77777777" w:rsidTr="00257206">
        <w:trPr>
          <w:trHeight w:val="276"/>
          <w:jc w:val="center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60EE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65A7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6D51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985D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FCC0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257206" w:rsidRPr="00C23E32" w14:paraId="3118C1C0" w14:textId="77777777" w:rsidTr="00257206">
        <w:trPr>
          <w:trHeight w:val="276"/>
          <w:jc w:val="center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10AF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: High vs. Low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C67E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628(0.43-0.91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9D19" w14:textId="77777777" w:rsidR="00257206" w:rsidRPr="00C23E32" w:rsidRDefault="00257206" w:rsidP="0095774D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B34D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616(0.407-0.93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8E7A" w14:textId="77777777" w:rsidR="00257206" w:rsidRPr="00C23E32" w:rsidRDefault="00257206" w:rsidP="0095774D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0.022</w:t>
            </w:r>
          </w:p>
        </w:tc>
      </w:tr>
      <w:tr w:rsidR="00257206" w:rsidRPr="00C23E32" w14:paraId="708E47E3" w14:textId="77777777" w:rsidTr="00257206">
        <w:trPr>
          <w:trHeight w:val="276"/>
          <w:jc w:val="center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BE04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ge: 60~ vs. ~5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5C11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152(1.47-3.1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F65A" w14:textId="77777777" w:rsidR="00257206" w:rsidRPr="0076200D" w:rsidRDefault="00257206" w:rsidP="0095774D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76200D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D666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91(1.258-2.901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0310" w14:textId="77777777" w:rsidR="00257206" w:rsidRPr="00C23E32" w:rsidRDefault="00257206" w:rsidP="0095774D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257206" w:rsidRPr="00C23E32" w14:paraId="38900771" w14:textId="77777777" w:rsidTr="00257206">
        <w:trPr>
          <w:trHeight w:val="276"/>
          <w:jc w:val="center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CFD2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_stage: N1/N2/N3/NX vs. N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649C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026(1.351-3.03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8CC9" w14:textId="77777777" w:rsidR="00257206" w:rsidRPr="0076200D" w:rsidRDefault="00257206" w:rsidP="0095774D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76200D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EC3C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906(1.203-3.02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A552" w14:textId="77777777" w:rsidR="00257206" w:rsidRPr="00C23E32" w:rsidRDefault="00257206" w:rsidP="0095774D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tr w:rsidR="00257206" w:rsidRPr="00C23E32" w14:paraId="2808C0C9" w14:textId="77777777" w:rsidTr="00257206">
        <w:trPr>
          <w:trHeight w:val="276"/>
          <w:jc w:val="center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4CED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_stage: T2 vs. T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CF87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65(0.775-2.06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470F" w14:textId="77777777" w:rsidR="00257206" w:rsidRPr="00C23E32" w:rsidRDefault="00257206" w:rsidP="0095774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34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DC32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32(0.777-2.24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4A86" w14:textId="77777777" w:rsidR="00257206" w:rsidRPr="00C23E32" w:rsidRDefault="00257206" w:rsidP="0095774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304</w:t>
            </w:r>
          </w:p>
        </w:tc>
      </w:tr>
      <w:tr w:rsidR="00257206" w:rsidRPr="00C23E32" w14:paraId="09C18EE5" w14:textId="77777777" w:rsidTr="00257206">
        <w:trPr>
          <w:trHeight w:val="276"/>
          <w:jc w:val="center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AB25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_stage: T3/T4 vs. T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9942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937(1.105-3.39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6BB1" w14:textId="77777777" w:rsidR="00257206" w:rsidRPr="0076200D" w:rsidRDefault="00257206" w:rsidP="0095774D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76200D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42BD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862(1.009-3.436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138A" w14:textId="77777777" w:rsidR="00257206" w:rsidRPr="00C23E32" w:rsidRDefault="00257206" w:rsidP="0095774D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0.047</w:t>
            </w:r>
          </w:p>
        </w:tc>
      </w:tr>
      <w:tr w:rsidR="00257206" w:rsidRPr="00C23E32" w14:paraId="64729D28" w14:textId="77777777" w:rsidTr="00257206">
        <w:trPr>
          <w:trHeight w:val="276"/>
          <w:jc w:val="center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A11C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_stage: M1/MX vs. M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98AB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121(1.295-3.47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CEBC" w14:textId="77777777" w:rsidR="00257206" w:rsidRPr="0076200D" w:rsidRDefault="00257206" w:rsidP="0095774D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76200D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CA74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187(0.699-2.018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9AE9" w14:textId="77777777" w:rsidR="00257206" w:rsidRPr="00C23E32" w:rsidRDefault="00257206" w:rsidP="0095774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526</w:t>
            </w:r>
          </w:p>
        </w:tc>
      </w:tr>
      <w:tr w:rsidR="00257206" w:rsidRPr="00C23E32" w14:paraId="4C51E626" w14:textId="77777777" w:rsidTr="00257206">
        <w:trPr>
          <w:trHeight w:val="276"/>
          <w:jc w:val="center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F06F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R_status: Positive vs. Negativ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9130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604(0.403-0.90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C77D" w14:textId="77777777" w:rsidR="00257206" w:rsidRPr="0076200D" w:rsidRDefault="00257206" w:rsidP="0095774D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76200D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D336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864(0.443-1.684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9F6E" w14:textId="77777777" w:rsidR="00257206" w:rsidRPr="00C23E32" w:rsidRDefault="00257206" w:rsidP="0095774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668</w:t>
            </w:r>
          </w:p>
        </w:tc>
      </w:tr>
      <w:tr w:rsidR="00257206" w:rsidRPr="00C23E32" w14:paraId="12FFEC0F" w14:textId="77777777" w:rsidTr="00257206">
        <w:trPr>
          <w:trHeight w:val="276"/>
          <w:jc w:val="center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1991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ER2_status: Positive vs. Negativ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C0BE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477(0.853-2.55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169C" w14:textId="77777777" w:rsidR="00257206" w:rsidRPr="00C23E32" w:rsidRDefault="00257206" w:rsidP="0095774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6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337E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04(0.671-2.158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33EC" w14:textId="77777777" w:rsidR="00257206" w:rsidRPr="00C23E32" w:rsidRDefault="00257206" w:rsidP="0095774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534</w:t>
            </w:r>
          </w:p>
        </w:tc>
      </w:tr>
      <w:tr w:rsidR="00257206" w:rsidRPr="00C23E32" w14:paraId="659BD893" w14:textId="77777777" w:rsidTr="00257206">
        <w:trPr>
          <w:trHeight w:val="276"/>
          <w:jc w:val="center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B0B8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ER2_status: Unknown vs. Negativ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88AB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012(0.659-1.55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CB7C" w14:textId="77777777" w:rsidR="00257206" w:rsidRPr="00C23E32" w:rsidRDefault="00257206" w:rsidP="0095774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95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12D7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903(0.566-1.44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7DD3" w14:textId="77777777" w:rsidR="00257206" w:rsidRPr="00C23E32" w:rsidRDefault="00257206" w:rsidP="0095774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668</w:t>
            </w:r>
          </w:p>
        </w:tc>
      </w:tr>
      <w:tr w:rsidR="00257206" w:rsidRPr="00C23E32" w14:paraId="17131B3F" w14:textId="77777777" w:rsidTr="00257206">
        <w:trPr>
          <w:trHeight w:val="276"/>
          <w:jc w:val="center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5FD6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R_status: Positive vs. Negativ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65D1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641(0.437-0.93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CAEE" w14:textId="77777777" w:rsidR="00257206" w:rsidRPr="0076200D" w:rsidRDefault="00257206" w:rsidP="0095774D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76200D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FBA7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494(0.26-0.93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24CA" w14:textId="77777777" w:rsidR="00257206" w:rsidRPr="0076200D" w:rsidRDefault="00257206" w:rsidP="0095774D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76200D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0.031</w:t>
            </w:r>
          </w:p>
        </w:tc>
      </w:tr>
      <w:tr w:rsidR="00257206" w:rsidRPr="00C23E32" w14:paraId="27E06DAC" w14:textId="77777777" w:rsidTr="00257206">
        <w:trPr>
          <w:trHeight w:val="552"/>
          <w:jc w:val="center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90CC4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istological_type: Infiltrating Lobular Carcinoma vs. Infiltrating Ductal Carcinoma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939F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747(0.423-1.31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FB21" w14:textId="77777777" w:rsidR="00257206" w:rsidRPr="00C23E32" w:rsidRDefault="00257206" w:rsidP="0095774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31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D598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84(0.457-1.544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C8F7" w14:textId="77777777" w:rsidR="00257206" w:rsidRPr="00C23E32" w:rsidRDefault="00257206" w:rsidP="0095774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575</w:t>
            </w:r>
          </w:p>
        </w:tc>
      </w:tr>
      <w:tr w:rsidR="00257206" w:rsidRPr="00C23E32" w14:paraId="04ADC43A" w14:textId="77777777" w:rsidTr="00257206">
        <w:trPr>
          <w:trHeight w:val="552"/>
          <w:jc w:val="center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C1877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istological_type: Other vs. Infiltrating Ductal Carcinoma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7F8A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17(0.66-2.07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74F2" w14:textId="77777777" w:rsidR="00257206" w:rsidRPr="00C23E32" w:rsidRDefault="00257206" w:rsidP="0095774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59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6160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84(0.455-1.551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6FD4" w14:textId="77777777" w:rsidR="00257206" w:rsidRPr="00C23E32" w:rsidRDefault="00257206" w:rsidP="0095774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577</w:t>
            </w:r>
          </w:p>
        </w:tc>
      </w:tr>
      <w:tr w:rsidR="00257206" w:rsidRPr="00C23E32" w14:paraId="53BB7891" w14:textId="77777777" w:rsidTr="00257206">
        <w:trPr>
          <w:trHeight w:val="276"/>
          <w:jc w:val="center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9EFE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argin_status: Positive/Close vs. Negativ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3969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045(1.235-3.38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4165" w14:textId="77777777" w:rsidR="00257206" w:rsidRPr="0076200D" w:rsidRDefault="00257206" w:rsidP="0095774D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76200D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87C5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858(1.091-3.16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86BB" w14:textId="77777777" w:rsidR="00257206" w:rsidRPr="00C23E32" w:rsidRDefault="00257206" w:rsidP="0095774D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0.023</w:t>
            </w:r>
          </w:p>
        </w:tc>
      </w:tr>
      <w:tr w:rsidR="00257206" w:rsidRPr="00C23E32" w14:paraId="1C4254DF" w14:textId="77777777" w:rsidTr="00257206">
        <w:trPr>
          <w:trHeight w:val="276"/>
          <w:jc w:val="center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3B33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argin_status: Unknown vs. Negativ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FC47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19(3.234-8.32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0715" w14:textId="77777777" w:rsidR="00257206" w:rsidRPr="0076200D" w:rsidRDefault="00257206" w:rsidP="0095774D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76200D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A1EC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055(1.714-5.44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A6CA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257206" w:rsidRPr="00C23E32" w14:paraId="5053109D" w14:textId="77777777" w:rsidTr="00257206">
        <w:trPr>
          <w:trHeight w:val="276"/>
          <w:jc w:val="center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BF69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Radiotherapy: YES vs. NO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F52A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406(0.273-0.60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13D0" w14:textId="77777777" w:rsidR="00257206" w:rsidRPr="0076200D" w:rsidRDefault="00257206" w:rsidP="0095774D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76200D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FE50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618(0.39-0.98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FE2F" w14:textId="77777777" w:rsidR="00257206" w:rsidRPr="00C23E32" w:rsidRDefault="00257206" w:rsidP="0095774D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0.041</w:t>
            </w:r>
          </w:p>
        </w:tc>
      </w:tr>
      <w:tr w:rsidR="00257206" w:rsidRPr="00C23E32" w14:paraId="18EEE2E3" w14:textId="77777777" w:rsidTr="00257206">
        <w:trPr>
          <w:trHeight w:val="276"/>
          <w:jc w:val="center"/>
        </w:trPr>
        <w:tc>
          <w:tcPr>
            <w:tcW w:w="3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13213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hemotherapy: YES vs. NO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AD0FB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337(0.224-0.508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FEB00" w14:textId="77777777" w:rsidR="00257206" w:rsidRPr="0076200D" w:rsidRDefault="00257206" w:rsidP="0095774D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76200D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73338" w14:textId="77777777" w:rsidR="00257206" w:rsidRPr="00C23E32" w:rsidRDefault="00257206" w:rsidP="009577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554(0.333-0.92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4CB7B" w14:textId="77777777" w:rsidR="00257206" w:rsidRPr="00C23E32" w:rsidRDefault="00257206" w:rsidP="0095774D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C23E3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0.022</w:t>
            </w:r>
          </w:p>
        </w:tc>
      </w:tr>
    </w:tbl>
    <w:p w14:paraId="558902B1" w14:textId="77777777" w:rsidR="00257206" w:rsidRPr="00D433FA" w:rsidRDefault="00257206" w:rsidP="00257206">
      <w:pPr>
        <w:rPr>
          <w:i/>
          <w:iCs/>
          <w:sz w:val="15"/>
          <w:szCs w:val="15"/>
        </w:rPr>
      </w:pPr>
      <w:r w:rsidRPr="00D433FA">
        <w:rPr>
          <w:i/>
          <w:iCs/>
          <w:sz w:val="15"/>
          <w:szCs w:val="15"/>
        </w:rPr>
        <w:t>HR, hazard ratio; 95% CI: 95% confidence interval; OS, overall survival.</w:t>
      </w:r>
    </w:p>
    <w:p w14:paraId="7E38D8A8" w14:textId="04392635" w:rsidR="00FC642A" w:rsidRPr="00257206" w:rsidRDefault="00257206" w:rsidP="00257206">
      <w:r w:rsidRPr="00D433FA">
        <w:rPr>
          <w:i/>
          <w:iCs/>
          <w:sz w:val="15"/>
          <w:szCs w:val="15"/>
        </w:rPr>
        <w:t>The bold values mean the clinical variable with statistically significance.</w:t>
      </w:r>
    </w:p>
    <w:sectPr w:rsidR="00FC642A" w:rsidRPr="002572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300BB7" w14:textId="77777777" w:rsidR="0006131D" w:rsidRDefault="0006131D" w:rsidP="002325D0">
      <w:r>
        <w:separator/>
      </w:r>
    </w:p>
  </w:endnote>
  <w:endnote w:type="continuationSeparator" w:id="0">
    <w:p w14:paraId="3E856377" w14:textId="77777777" w:rsidR="0006131D" w:rsidRDefault="0006131D" w:rsidP="002325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BDC16F" w14:textId="77777777" w:rsidR="0006131D" w:rsidRDefault="0006131D" w:rsidP="002325D0">
      <w:r>
        <w:separator/>
      </w:r>
    </w:p>
  </w:footnote>
  <w:footnote w:type="continuationSeparator" w:id="0">
    <w:p w14:paraId="3D8FF99E" w14:textId="77777777" w:rsidR="0006131D" w:rsidRDefault="0006131D" w:rsidP="002325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7D7"/>
    <w:rsid w:val="000419B7"/>
    <w:rsid w:val="0006131D"/>
    <w:rsid w:val="0008172B"/>
    <w:rsid w:val="00180ECC"/>
    <w:rsid w:val="00223CB8"/>
    <w:rsid w:val="002268C3"/>
    <w:rsid w:val="00231FCF"/>
    <w:rsid w:val="002325D0"/>
    <w:rsid w:val="00257206"/>
    <w:rsid w:val="002E6F3D"/>
    <w:rsid w:val="00317CDB"/>
    <w:rsid w:val="0034569E"/>
    <w:rsid w:val="00441CA3"/>
    <w:rsid w:val="00533DE8"/>
    <w:rsid w:val="00562D5C"/>
    <w:rsid w:val="00566BEC"/>
    <w:rsid w:val="00585ECB"/>
    <w:rsid w:val="005B26FE"/>
    <w:rsid w:val="005B6644"/>
    <w:rsid w:val="005B6E66"/>
    <w:rsid w:val="00650DF2"/>
    <w:rsid w:val="007A6EFB"/>
    <w:rsid w:val="007F144D"/>
    <w:rsid w:val="00941344"/>
    <w:rsid w:val="00A45D2C"/>
    <w:rsid w:val="00A9053B"/>
    <w:rsid w:val="00A970AF"/>
    <w:rsid w:val="00AA0F2D"/>
    <w:rsid w:val="00AB59BD"/>
    <w:rsid w:val="00B05D23"/>
    <w:rsid w:val="00B63ABB"/>
    <w:rsid w:val="00BC28AE"/>
    <w:rsid w:val="00BF77D7"/>
    <w:rsid w:val="00C9277A"/>
    <w:rsid w:val="00EB1DE9"/>
    <w:rsid w:val="00ED1E64"/>
    <w:rsid w:val="00F635E4"/>
    <w:rsid w:val="00F851B2"/>
    <w:rsid w:val="00FC6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735E4B"/>
  <w15:chartTrackingRefBased/>
  <w15:docId w15:val="{843ECA13-6196-4B2F-876F-0ABA98AD8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72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25D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25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25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25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02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3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0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7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5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4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7</Pages>
  <Words>1041</Words>
  <Characters>5940</Characters>
  <Application>Microsoft Office Word</Application>
  <DocSecurity>0</DocSecurity>
  <Lines>49</Lines>
  <Paragraphs>13</Paragraphs>
  <ScaleCrop>false</ScaleCrop>
  <Company/>
  <LinksUpToDate>false</LinksUpToDate>
  <CharactersWithSpaces>6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hua zhuo</dc:creator>
  <cp:keywords/>
  <dc:description/>
  <cp:lastModifiedBy>xiaohua zhuo</cp:lastModifiedBy>
  <cp:revision>25</cp:revision>
  <dcterms:created xsi:type="dcterms:W3CDTF">2023-12-21T07:04:00Z</dcterms:created>
  <dcterms:modified xsi:type="dcterms:W3CDTF">2024-02-07T08:01:00Z</dcterms:modified>
</cp:coreProperties>
</file>